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8"/>
        <w:gridCol w:w="695"/>
        <w:gridCol w:w="640"/>
        <w:gridCol w:w="695"/>
        <w:gridCol w:w="641"/>
        <w:gridCol w:w="695"/>
        <w:gridCol w:w="640"/>
        <w:gridCol w:w="695"/>
        <w:gridCol w:w="640"/>
        <w:gridCol w:w="1177"/>
        <w:gridCol w:w="74"/>
      </w:tblGrid>
      <w:tr w:rsidR="0069010C" w:rsidRPr="0069010C" w14:paraId="103F712C" w14:textId="77777777" w:rsidTr="0069010C">
        <w:trPr>
          <w:gridAfter w:val="1"/>
          <w:wAfter w:w="74" w:type="dxa"/>
          <w:trHeight w:val="248"/>
        </w:trPr>
        <w:tc>
          <w:tcPr>
            <w:tcW w:w="895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1AFE" w14:textId="3116F452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able </w:t>
            </w:r>
            <w:r w:rsidR="007B35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bookmarkStart w:id="0" w:name="_GoBack"/>
            <w:bookmarkEnd w:id="0"/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 General characteristics of the study population</w:t>
            </w:r>
            <w:r w:rsidR="00DD72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DD72C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b</w:t>
            </w:r>
            <w:r w:rsidR="00DD72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fore and after propensity score matching</w:t>
            </w:r>
          </w:p>
        </w:tc>
      </w:tr>
      <w:tr w:rsidR="0069010C" w:rsidRPr="0069010C" w14:paraId="72D053CD" w14:textId="77777777" w:rsidTr="0069010C">
        <w:trPr>
          <w:trHeight w:val="248"/>
        </w:trPr>
        <w:tc>
          <w:tcPr>
            <w:tcW w:w="24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551D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Variable</w:t>
            </w:r>
          </w:p>
        </w:tc>
        <w:tc>
          <w:tcPr>
            <w:tcW w:w="26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283E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efore PSM</w:t>
            </w:r>
          </w:p>
        </w:tc>
        <w:tc>
          <w:tcPr>
            <w:tcW w:w="39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BB94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fter PSM</w:t>
            </w:r>
          </w:p>
        </w:tc>
      </w:tr>
      <w:tr w:rsidR="0069010C" w:rsidRPr="0069010C" w14:paraId="19360B33" w14:textId="77777777" w:rsidTr="00656E9C">
        <w:trPr>
          <w:trHeight w:val="328"/>
        </w:trPr>
        <w:tc>
          <w:tcPr>
            <w:tcW w:w="24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BCC5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22F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n-disabled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90CC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isabled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578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n-disabled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7C8F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isabled</w:t>
            </w:r>
          </w:p>
        </w:tc>
        <w:tc>
          <w:tcPr>
            <w:tcW w:w="125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47DA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tandardized</w:t>
            </w: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br/>
              <w:t xml:space="preserve"> mean </w:t>
            </w: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br/>
              <w:t>difference</w:t>
            </w:r>
          </w:p>
        </w:tc>
      </w:tr>
      <w:tr w:rsidR="0069010C" w:rsidRPr="0069010C" w14:paraId="65BF566D" w14:textId="77777777" w:rsidTr="0069010C">
        <w:trPr>
          <w:trHeight w:val="317"/>
        </w:trPr>
        <w:tc>
          <w:tcPr>
            <w:tcW w:w="24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8639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7D4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174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58A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138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253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714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1A9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221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2980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1A9C8B5F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868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280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6,0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BB4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B29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9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F5A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638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2,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037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037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621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24F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0F7E719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703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AF8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18C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28C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A47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AC2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9FA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703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A29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F53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603EB46A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DE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D0C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9,7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45E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1EF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,0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A8D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7E0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8,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7DE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13A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,0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C61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207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C0A1870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23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0D8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,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9E5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00F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8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C92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651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,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C6C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9CF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F10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0D6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24</w:t>
            </w:r>
          </w:p>
        </w:tc>
      </w:tr>
      <w:tr w:rsidR="0069010C" w:rsidRPr="0069010C" w14:paraId="19D4789E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95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7C5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92E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B9C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E06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0E8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6BC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67D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AC0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767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693FF5A5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08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0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ADD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,3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859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0CA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8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6D5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449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B9A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3E5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876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D85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655942EA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BE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0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C65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,5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D61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322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,1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32F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544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,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FF9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B2E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,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DFC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992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49</w:t>
            </w:r>
          </w:p>
        </w:tc>
      </w:tr>
      <w:tr w:rsidR="0069010C" w:rsidRPr="0069010C" w14:paraId="5D8AF32F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F69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ver 80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6BD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,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785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7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7BE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9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D55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2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1EB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960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00F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870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172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49</w:t>
            </w:r>
          </w:p>
        </w:tc>
      </w:tr>
      <w:tr w:rsidR="0069010C" w:rsidRPr="0069010C" w14:paraId="636A60A8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A1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ncom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ED9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7B8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28E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587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C7E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F06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157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FD0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E9B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42D9171F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FF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1 (lowest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9B0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,4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81B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F57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6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C7B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1D0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9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912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39F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E78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43F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7308941E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98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0E7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32C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57F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0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01E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17A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2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AEA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AF0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0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9D8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F7F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20</w:t>
            </w:r>
          </w:p>
        </w:tc>
      </w:tr>
      <w:tr w:rsidR="0069010C" w:rsidRPr="0069010C" w14:paraId="556A0C94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2C4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55B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,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056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210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4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95C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245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4C7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2F4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794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B6F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27</w:t>
            </w:r>
          </w:p>
        </w:tc>
      </w:tr>
      <w:tr w:rsidR="0069010C" w:rsidRPr="0069010C" w14:paraId="4BDF2D8D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45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C1A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,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537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67B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0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46E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E65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,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EE0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16E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452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FF2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16</w:t>
            </w:r>
          </w:p>
        </w:tc>
      </w:tr>
      <w:tr w:rsidR="0069010C" w:rsidRPr="0069010C" w14:paraId="6037C91E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9A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5 (highest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2D7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,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DEA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D3B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7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6F7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33D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,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E86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FE5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7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A65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947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13</w:t>
            </w:r>
          </w:p>
        </w:tc>
      </w:tr>
      <w:tr w:rsidR="0069010C" w:rsidRPr="0069010C" w14:paraId="343703C9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5CD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ype of healthcare insuran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EE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89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F5D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C89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661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DD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5D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AB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C4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69CC2C05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030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B2B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4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B14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D83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E93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82A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FA5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DC9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DE5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1DC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616AF49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0E5" w14:textId="00ADE3F9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HI Self</w:t>
            </w:r>
            <w:r w:rsidR="008973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mploy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4C4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,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216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664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8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465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D55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6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707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A91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077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27F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34</w:t>
            </w:r>
          </w:p>
        </w:tc>
      </w:tr>
      <w:tr w:rsidR="0069010C" w:rsidRPr="0069010C" w14:paraId="446109BA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AF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HI Employe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73B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5,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55D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312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8E0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4DA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,3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DDF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740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BAF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527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57</w:t>
            </w:r>
          </w:p>
        </w:tc>
      </w:tr>
      <w:tr w:rsidR="0069010C" w:rsidRPr="0069010C" w14:paraId="525F037E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96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eg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3C7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1BA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3E1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E3B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157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E62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312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380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621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5511A1A1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B4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eou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EF6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,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49D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4CC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7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F9B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9F8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,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9A7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B4D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7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B8F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1CC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14C02382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9F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yeongg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3EA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,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BC0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275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8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F83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437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,4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34D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879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8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1B2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6D5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32</w:t>
            </w:r>
          </w:p>
        </w:tc>
      </w:tr>
      <w:tr w:rsidR="0069010C" w:rsidRPr="0069010C" w14:paraId="67BD0727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EC9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tropolita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702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,4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D92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2AD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8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887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41E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4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153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8D7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F2E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997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14</w:t>
            </w:r>
          </w:p>
        </w:tc>
      </w:tr>
      <w:tr w:rsidR="0069010C" w:rsidRPr="0069010C" w14:paraId="158F0DF0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415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ur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FFE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4,5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EB1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287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6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969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7A5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,9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769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D17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25D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626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55</w:t>
            </w:r>
          </w:p>
        </w:tc>
      </w:tr>
      <w:tr w:rsidR="0069010C" w:rsidRPr="0069010C" w14:paraId="18B2F2B8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CD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C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6F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4A9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422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9E5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BD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67F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E0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812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C24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7A07B1EE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22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ACA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,9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793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CD7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4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F97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1CA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,2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050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35D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FBE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B5D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2D3DAFE0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DEB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D1A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8,9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858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622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3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610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BC4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EA3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856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3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253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D7B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07</w:t>
            </w:r>
          </w:p>
        </w:tc>
      </w:tr>
      <w:tr w:rsidR="0069010C" w:rsidRPr="0069010C" w14:paraId="5860D388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70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621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2,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0B8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174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7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171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E4B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,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16C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B9C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4AE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4A7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0017</w:t>
            </w:r>
          </w:p>
        </w:tc>
      </w:tr>
      <w:tr w:rsidR="0069010C" w:rsidRPr="0069010C" w14:paraId="7DC58417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E8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≥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A30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,3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04C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7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34B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4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4CA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2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9C1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4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A88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D14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4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A45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1D3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30</w:t>
            </w:r>
          </w:p>
        </w:tc>
      </w:tr>
      <w:tr w:rsidR="0069010C" w:rsidRPr="0069010C" w14:paraId="64086CE1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56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ndex yea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0B6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ACE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9E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4B1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945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7F0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37C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3C5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38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9010C" w:rsidRPr="0069010C" w14:paraId="2CFACFB9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D2F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6F2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7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023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0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6E1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1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431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C84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5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66F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18C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63B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9B89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0043</w:t>
            </w:r>
          </w:p>
        </w:tc>
      </w:tr>
      <w:tr w:rsidR="0069010C" w:rsidRPr="0069010C" w14:paraId="32EC0862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A6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DBC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46A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DF0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2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635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ADA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6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266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DFC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2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36A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E4CF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B180A2B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13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2E1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6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CDE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CA3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0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DCD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2DE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0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ABD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53E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C31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A6B6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4EAADE74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7B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FF0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283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341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AD0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A86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6BF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2E6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5A4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6B56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1D2E6723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E96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BF0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3D2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9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C19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132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5E1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590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0B6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894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6C77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41DFC730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3F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CB2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A41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933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DAE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AAE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20F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4A0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9AC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9BE2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90BAF21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60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13D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4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77F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7261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C98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300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E4B8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2EF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79D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4.9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9B61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5F6BBE34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AD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638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9920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1AF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6F3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953A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C2C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93D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B47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72D2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2E7A9A71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1F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B18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5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E2C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8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C81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4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BAC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1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5D1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2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546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49E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4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315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F555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799E9A5F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9B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4C1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,5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E4E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7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439E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8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F76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2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707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,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EEFB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C8A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AF93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9779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E4F18FE" w14:textId="77777777" w:rsidTr="0069010C">
        <w:trPr>
          <w:trHeight w:val="248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34A2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1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10A15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,7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CC2A9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7.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4B11F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4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BE966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2.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5C0B4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4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7A47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5.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5DB2D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4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5F79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0)</w:t>
            </w:r>
          </w:p>
        </w:tc>
        <w:tc>
          <w:tcPr>
            <w:tcW w:w="12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E03C" w14:textId="77777777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010C" w:rsidRPr="0069010C" w14:paraId="31ED9C26" w14:textId="77777777" w:rsidTr="0069010C">
        <w:trPr>
          <w:gridAfter w:val="1"/>
          <w:wAfter w:w="74" w:type="dxa"/>
          <w:trHeight w:val="248"/>
        </w:trPr>
        <w:tc>
          <w:tcPr>
            <w:tcW w:w="89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22F" w14:textId="7AC0CCF0" w:rsidR="0069010C" w:rsidRPr="0069010C" w:rsidRDefault="0069010C" w:rsidP="00690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901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* PSM: Propensity score matching; CCI: </w:t>
            </w:r>
            <w:proofErr w:type="spellStart"/>
            <w:r w:rsidRPr="006901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arlson</w:t>
            </w:r>
            <w:proofErr w:type="spellEnd"/>
            <w:r w:rsidRPr="006901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comorbidity index</w:t>
            </w:r>
          </w:p>
        </w:tc>
      </w:tr>
    </w:tbl>
    <w:p w14:paraId="0DBE637B" w14:textId="1D4C680C" w:rsidR="00376AAB" w:rsidRPr="0069010C" w:rsidRDefault="00376AAB" w:rsidP="00C6546B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76AAB" w:rsidRPr="0069010C" w:rsidSect="00C23947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46366" w14:textId="77777777" w:rsidR="00EB6C7C" w:rsidRDefault="00EB6C7C">
      <w:pPr>
        <w:spacing w:after="0" w:line="240" w:lineRule="auto"/>
      </w:pPr>
      <w:r>
        <w:separator/>
      </w:r>
    </w:p>
  </w:endnote>
  <w:endnote w:type="continuationSeparator" w:id="0">
    <w:p w14:paraId="5E7405F9" w14:textId="77777777" w:rsidR="00EB6C7C" w:rsidRDefault="00EB6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3885596"/>
      <w:docPartObj>
        <w:docPartGallery w:val="Page Numbers (Bottom of Page)"/>
        <w:docPartUnique/>
      </w:docPartObj>
    </w:sdtPr>
    <w:sdtEndPr/>
    <w:sdtContent>
      <w:p w14:paraId="5A3B8D37" w14:textId="50117021" w:rsidR="00C458A5" w:rsidRDefault="00C458A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3086">
          <w:rPr>
            <w:noProof/>
            <w:lang w:val="ko-KR"/>
          </w:rPr>
          <w:t>23</w:t>
        </w:r>
        <w:r>
          <w:fldChar w:fldCharType="end"/>
        </w:r>
      </w:p>
    </w:sdtContent>
  </w:sdt>
  <w:p w14:paraId="6DE2F232" w14:textId="77777777" w:rsidR="00C458A5" w:rsidRDefault="00C458A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45F00" w14:textId="77777777" w:rsidR="00EB6C7C" w:rsidRDefault="00EB6C7C">
      <w:pPr>
        <w:spacing w:after="0" w:line="240" w:lineRule="auto"/>
      </w:pPr>
      <w:r>
        <w:separator/>
      </w:r>
    </w:p>
  </w:footnote>
  <w:footnote w:type="continuationSeparator" w:id="0">
    <w:p w14:paraId="18D9B60A" w14:textId="77777777" w:rsidR="00EB6C7C" w:rsidRDefault="00EB6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D3899"/>
    <w:multiLevelType w:val="hybridMultilevel"/>
    <w:tmpl w:val="FCEECBCA"/>
    <w:lvl w:ilvl="0" w:tplc="13A06956">
      <w:start w:val="1"/>
      <w:numFmt w:val="decimal"/>
      <w:lvlText w:val="%1."/>
      <w:lvlJc w:val="left"/>
      <w:pPr>
        <w:ind w:left="800" w:hanging="400"/>
      </w:pPr>
    </w:lvl>
    <w:lvl w:ilvl="1" w:tplc="77883B44" w:tentative="1">
      <w:start w:val="1"/>
      <w:numFmt w:val="upperLetter"/>
      <w:lvlText w:val="%2."/>
      <w:lvlJc w:val="left"/>
      <w:pPr>
        <w:ind w:left="1200" w:hanging="400"/>
      </w:pPr>
    </w:lvl>
    <w:lvl w:ilvl="2" w:tplc="16AC1040" w:tentative="1">
      <w:start w:val="1"/>
      <w:numFmt w:val="lowerRoman"/>
      <w:lvlText w:val="%3."/>
      <w:lvlJc w:val="right"/>
      <w:pPr>
        <w:ind w:left="1600" w:hanging="400"/>
      </w:pPr>
    </w:lvl>
    <w:lvl w:ilvl="3" w:tplc="DB96C7F8" w:tentative="1">
      <w:start w:val="1"/>
      <w:numFmt w:val="decimal"/>
      <w:lvlText w:val="%4."/>
      <w:lvlJc w:val="left"/>
      <w:pPr>
        <w:ind w:left="2000" w:hanging="400"/>
      </w:pPr>
    </w:lvl>
    <w:lvl w:ilvl="4" w:tplc="291C64C6" w:tentative="1">
      <w:start w:val="1"/>
      <w:numFmt w:val="upperLetter"/>
      <w:lvlText w:val="%5."/>
      <w:lvlJc w:val="left"/>
      <w:pPr>
        <w:ind w:left="2400" w:hanging="400"/>
      </w:pPr>
    </w:lvl>
    <w:lvl w:ilvl="5" w:tplc="9370CCCA" w:tentative="1">
      <w:start w:val="1"/>
      <w:numFmt w:val="lowerRoman"/>
      <w:lvlText w:val="%6."/>
      <w:lvlJc w:val="right"/>
      <w:pPr>
        <w:ind w:left="2800" w:hanging="400"/>
      </w:pPr>
    </w:lvl>
    <w:lvl w:ilvl="6" w:tplc="E7B499EA" w:tentative="1">
      <w:start w:val="1"/>
      <w:numFmt w:val="decimal"/>
      <w:lvlText w:val="%7."/>
      <w:lvlJc w:val="left"/>
      <w:pPr>
        <w:ind w:left="3200" w:hanging="400"/>
      </w:pPr>
    </w:lvl>
    <w:lvl w:ilvl="7" w:tplc="13D8A200" w:tentative="1">
      <w:start w:val="1"/>
      <w:numFmt w:val="upperLetter"/>
      <w:lvlText w:val="%8."/>
      <w:lvlJc w:val="left"/>
      <w:pPr>
        <w:ind w:left="3600" w:hanging="400"/>
      </w:pPr>
    </w:lvl>
    <w:lvl w:ilvl="8" w:tplc="82FEF2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F52093"/>
    <w:multiLevelType w:val="multilevel"/>
    <w:tmpl w:val="C1240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B40A3"/>
    <w:multiLevelType w:val="hybridMultilevel"/>
    <w:tmpl w:val="62143036"/>
    <w:lvl w:ilvl="0" w:tplc="A8FA0994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HAnsi" w:hAnsi="Times New Roman" w:cs="Times New Roman"/>
      </w:rPr>
    </w:lvl>
    <w:lvl w:ilvl="1" w:tplc="BDA4AD00" w:tentative="1">
      <w:start w:val="1"/>
      <w:numFmt w:val="upperLetter"/>
      <w:lvlText w:val="%2."/>
      <w:lvlJc w:val="left"/>
      <w:pPr>
        <w:ind w:left="1200" w:hanging="400"/>
      </w:pPr>
    </w:lvl>
    <w:lvl w:ilvl="2" w:tplc="5C267FFC" w:tentative="1">
      <w:start w:val="1"/>
      <w:numFmt w:val="lowerRoman"/>
      <w:lvlText w:val="%3."/>
      <w:lvlJc w:val="right"/>
      <w:pPr>
        <w:ind w:left="1600" w:hanging="400"/>
      </w:pPr>
    </w:lvl>
    <w:lvl w:ilvl="3" w:tplc="54AE3006" w:tentative="1">
      <w:start w:val="1"/>
      <w:numFmt w:val="decimal"/>
      <w:lvlText w:val="%4."/>
      <w:lvlJc w:val="left"/>
      <w:pPr>
        <w:ind w:left="2000" w:hanging="400"/>
      </w:pPr>
    </w:lvl>
    <w:lvl w:ilvl="4" w:tplc="E6B673E8" w:tentative="1">
      <w:start w:val="1"/>
      <w:numFmt w:val="upperLetter"/>
      <w:lvlText w:val="%5."/>
      <w:lvlJc w:val="left"/>
      <w:pPr>
        <w:ind w:left="2400" w:hanging="400"/>
      </w:pPr>
    </w:lvl>
    <w:lvl w:ilvl="5" w:tplc="1E8E9D6A" w:tentative="1">
      <w:start w:val="1"/>
      <w:numFmt w:val="lowerRoman"/>
      <w:lvlText w:val="%6."/>
      <w:lvlJc w:val="right"/>
      <w:pPr>
        <w:ind w:left="2800" w:hanging="400"/>
      </w:pPr>
    </w:lvl>
    <w:lvl w:ilvl="6" w:tplc="758AAFAC" w:tentative="1">
      <w:start w:val="1"/>
      <w:numFmt w:val="decimal"/>
      <w:lvlText w:val="%7."/>
      <w:lvlJc w:val="left"/>
      <w:pPr>
        <w:ind w:left="3200" w:hanging="400"/>
      </w:pPr>
    </w:lvl>
    <w:lvl w:ilvl="7" w:tplc="F4E4724A" w:tentative="1">
      <w:start w:val="1"/>
      <w:numFmt w:val="upperLetter"/>
      <w:lvlText w:val="%8."/>
      <w:lvlJc w:val="left"/>
      <w:pPr>
        <w:ind w:left="3600" w:hanging="400"/>
      </w:pPr>
    </w:lvl>
    <w:lvl w:ilvl="8" w:tplc="EA7E6E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C22326D"/>
    <w:multiLevelType w:val="hybridMultilevel"/>
    <w:tmpl w:val="87425E3C"/>
    <w:lvl w:ilvl="0" w:tplc="B2FAA75E">
      <w:start w:val="1"/>
      <w:numFmt w:val="decimal"/>
      <w:lvlText w:val="%1."/>
      <w:lvlJc w:val="left"/>
      <w:pPr>
        <w:ind w:left="800" w:hanging="400"/>
      </w:pPr>
    </w:lvl>
    <w:lvl w:ilvl="1" w:tplc="4DAE6FF0" w:tentative="1">
      <w:start w:val="1"/>
      <w:numFmt w:val="upperLetter"/>
      <w:lvlText w:val="%2."/>
      <w:lvlJc w:val="left"/>
      <w:pPr>
        <w:ind w:left="1200" w:hanging="400"/>
      </w:pPr>
    </w:lvl>
    <w:lvl w:ilvl="2" w:tplc="CEF0658E" w:tentative="1">
      <w:start w:val="1"/>
      <w:numFmt w:val="lowerRoman"/>
      <w:lvlText w:val="%3."/>
      <w:lvlJc w:val="right"/>
      <w:pPr>
        <w:ind w:left="1600" w:hanging="400"/>
      </w:pPr>
    </w:lvl>
    <w:lvl w:ilvl="3" w:tplc="630AEF2A" w:tentative="1">
      <w:start w:val="1"/>
      <w:numFmt w:val="decimal"/>
      <w:lvlText w:val="%4."/>
      <w:lvlJc w:val="left"/>
      <w:pPr>
        <w:ind w:left="2000" w:hanging="400"/>
      </w:pPr>
    </w:lvl>
    <w:lvl w:ilvl="4" w:tplc="E230D0DE" w:tentative="1">
      <w:start w:val="1"/>
      <w:numFmt w:val="upperLetter"/>
      <w:lvlText w:val="%5."/>
      <w:lvlJc w:val="left"/>
      <w:pPr>
        <w:ind w:left="2400" w:hanging="400"/>
      </w:pPr>
    </w:lvl>
    <w:lvl w:ilvl="5" w:tplc="7C9E2C80" w:tentative="1">
      <w:start w:val="1"/>
      <w:numFmt w:val="lowerRoman"/>
      <w:lvlText w:val="%6."/>
      <w:lvlJc w:val="right"/>
      <w:pPr>
        <w:ind w:left="2800" w:hanging="400"/>
      </w:pPr>
    </w:lvl>
    <w:lvl w:ilvl="6" w:tplc="A27C0002" w:tentative="1">
      <w:start w:val="1"/>
      <w:numFmt w:val="decimal"/>
      <w:lvlText w:val="%7."/>
      <w:lvlJc w:val="left"/>
      <w:pPr>
        <w:ind w:left="3200" w:hanging="400"/>
      </w:pPr>
    </w:lvl>
    <w:lvl w:ilvl="7" w:tplc="82DC9AC6" w:tentative="1">
      <w:start w:val="1"/>
      <w:numFmt w:val="upperLetter"/>
      <w:lvlText w:val="%8."/>
      <w:lvlJc w:val="left"/>
      <w:pPr>
        <w:ind w:left="3600" w:hanging="400"/>
      </w:pPr>
    </w:lvl>
    <w:lvl w:ilvl="8" w:tplc="25E6628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D1D53B3"/>
    <w:multiLevelType w:val="hybridMultilevel"/>
    <w:tmpl w:val="4CBE862E"/>
    <w:lvl w:ilvl="0" w:tplc="6CF214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3A84456"/>
    <w:multiLevelType w:val="hybridMultilevel"/>
    <w:tmpl w:val="0D5A7778"/>
    <w:lvl w:ilvl="0" w:tplc="E0E081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E805256"/>
    <w:multiLevelType w:val="hybridMultilevel"/>
    <w:tmpl w:val="F6BC5180"/>
    <w:lvl w:ilvl="0" w:tplc="AF38AD76">
      <w:start w:val="1"/>
      <w:numFmt w:val="bullet"/>
      <w:lvlText w:val=""/>
      <w:lvlJc w:val="left"/>
      <w:pPr>
        <w:ind w:left="11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227941FA"/>
    <w:multiLevelType w:val="hybridMultilevel"/>
    <w:tmpl w:val="DD9EA970"/>
    <w:lvl w:ilvl="0" w:tplc="97B2207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6E71CFA"/>
    <w:multiLevelType w:val="hybridMultilevel"/>
    <w:tmpl w:val="5B6EE432"/>
    <w:lvl w:ilvl="0" w:tplc="53EAB8F6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7B62DFA"/>
    <w:multiLevelType w:val="hybridMultilevel"/>
    <w:tmpl w:val="86EA620E"/>
    <w:lvl w:ilvl="0" w:tplc="B404B418">
      <w:start w:val="2"/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0" w15:restartNumberingAfterBreak="0">
    <w:nsid w:val="2D537BE3"/>
    <w:multiLevelType w:val="hybridMultilevel"/>
    <w:tmpl w:val="95542EE0"/>
    <w:lvl w:ilvl="0" w:tplc="E23A6CFC">
      <w:start w:val="4"/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1" w15:restartNumberingAfterBreak="0">
    <w:nsid w:val="34A715D9"/>
    <w:multiLevelType w:val="hybridMultilevel"/>
    <w:tmpl w:val="962A55A4"/>
    <w:lvl w:ilvl="0" w:tplc="88FCD6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3CA1682" w:tentative="1">
      <w:start w:val="1"/>
      <w:numFmt w:val="upperLetter"/>
      <w:lvlText w:val="%2."/>
      <w:lvlJc w:val="left"/>
      <w:pPr>
        <w:ind w:left="1200" w:hanging="400"/>
      </w:pPr>
    </w:lvl>
    <w:lvl w:ilvl="2" w:tplc="B7083FF0" w:tentative="1">
      <w:start w:val="1"/>
      <w:numFmt w:val="lowerRoman"/>
      <w:lvlText w:val="%3."/>
      <w:lvlJc w:val="right"/>
      <w:pPr>
        <w:ind w:left="1600" w:hanging="400"/>
      </w:pPr>
    </w:lvl>
    <w:lvl w:ilvl="3" w:tplc="2A405B72" w:tentative="1">
      <w:start w:val="1"/>
      <w:numFmt w:val="decimal"/>
      <w:lvlText w:val="%4."/>
      <w:lvlJc w:val="left"/>
      <w:pPr>
        <w:ind w:left="2000" w:hanging="400"/>
      </w:pPr>
    </w:lvl>
    <w:lvl w:ilvl="4" w:tplc="97648442" w:tentative="1">
      <w:start w:val="1"/>
      <w:numFmt w:val="upperLetter"/>
      <w:lvlText w:val="%5."/>
      <w:lvlJc w:val="left"/>
      <w:pPr>
        <w:ind w:left="2400" w:hanging="400"/>
      </w:pPr>
    </w:lvl>
    <w:lvl w:ilvl="5" w:tplc="632CF008" w:tentative="1">
      <w:start w:val="1"/>
      <w:numFmt w:val="lowerRoman"/>
      <w:lvlText w:val="%6."/>
      <w:lvlJc w:val="right"/>
      <w:pPr>
        <w:ind w:left="2800" w:hanging="400"/>
      </w:pPr>
    </w:lvl>
    <w:lvl w:ilvl="6" w:tplc="E43EAADC" w:tentative="1">
      <w:start w:val="1"/>
      <w:numFmt w:val="decimal"/>
      <w:lvlText w:val="%7."/>
      <w:lvlJc w:val="left"/>
      <w:pPr>
        <w:ind w:left="3200" w:hanging="400"/>
      </w:pPr>
    </w:lvl>
    <w:lvl w:ilvl="7" w:tplc="39F27520" w:tentative="1">
      <w:start w:val="1"/>
      <w:numFmt w:val="upperLetter"/>
      <w:lvlText w:val="%8."/>
      <w:lvlJc w:val="left"/>
      <w:pPr>
        <w:ind w:left="3600" w:hanging="400"/>
      </w:pPr>
    </w:lvl>
    <w:lvl w:ilvl="8" w:tplc="B5F86E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C4F7609"/>
    <w:multiLevelType w:val="hybridMultilevel"/>
    <w:tmpl w:val="1FC4E530"/>
    <w:lvl w:ilvl="0" w:tplc="9A82F636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18F3A21"/>
    <w:multiLevelType w:val="hybridMultilevel"/>
    <w:tmpl w:val="462ECF64"/>
    <w:lvl w:ilvl="0" w:tplc="C85602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29936C2"/>
    <w:multiLevelType w:val="hybridMultilevel"/>
    <w:tmpl w:val="BA38A438"/>
    <w:lvl w:ilvl="0" w:tplc="D130A6C0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59C2E2E"/>
    <w:multiLevelType w:val="hybridMultilevel"/>
    <w:tmpl w:val="4FC47B94"/>
    <w:lvl w:ilvl="0" w:tplc="5600A0EE">
      <w:start w:val="1"/>
      <w:numFmt w:val="decimal"/>
      <w:lvlText w:val="%1)"/>
      <w:lvlJc w:val="left"/>
      <w:pPr>
        <w:ind w:left="786" w:hanging="360"/>
      </w:pPr>
      <w:rPr>
        <w:rFonts w:ascii="Times New Roman" w:eastAsia="맑은 고딕" w:hAnsi="Times New Roman" w:cs="Times New Roman"/>
      </w:rPr>
    </w:lvl>
    <w:lvl w:ilvl="1" w:tplc="769CB3C4" w:tentative="1">
      <w:start w:val="1"/>
      <w:numFmt w:val="upperLetter"/>
      <w:lvlText w:val="%2."/>
      <w:lvlJc w:val="left"/>
      <w:pPr>
        <w:ind w:left="1226" w:hanging="400"/>
      </w:pPr>
    </w:lvl>
    <w:lvl w:ilvl="2" w:tplc="F5068060" w:tentative="1">
      <w:start w:val="1"/>
      <w:numFmt w:val="lowerRoman"/>
      <w:lvlText w:val="%3."/>
      <w:lvlJc w:val="right"/>
      <w:pPr>
        <w:ind w:left="1626" w:hanging="400"/>
      </w:pPr>
    </w:lvl>
    <w:lvl w:ilvl="3" w:tplc="8A94B85E" w:tentative="1">
      <w:start w:val="1"/>
      <w:numFmt w:val="decimal"/>
      <w:lvlText w:val="%4."/>
      <w:lvlJc w:val="left"/>
      <w:pPr>
        <w:ind w:left="2026" w:hanging="400"/>
      </w:pPr>
    </w:lvl>
    <w:lvl w:ilvl="4" w:tplc="6000676A" w:tentative="1">
      <w:start w:val="1"/>
      <w:numFmt w:val="upperLetter"/>
      <w:lvlText w:val="%5."/>
      <w:lvlJc w:val="left"/>
      <w:pPr>
        <w:ind w:left="2426" w:hanging="400"/>
      </w:pPr>
    </w:lvl>
    <w:lvl w:ilvl="5" w:tplc="D9A4E334" w:tentative="1">
      <w:start w:val="1"/>
      <w:numFmt w:val="lowerRoman"/>
      <w:lvlText w:val="%6."/>
      <w:lvlJc w:val="right"/>
      <w:pPr>
        <w:ind w:left="2826" w:hanging="400"/>
      </w:pPr>
    </w:lvl>
    <w:lvl w:ilvl="6" w:tplc="BDDE93E0" w:tentative="1">
      <w:start w:val="1"/>
      <w:numFmt w:val="decimal"/>
      <w:lvlText w:val="%7."/>
      <w:lvlJc w:val="left"/>
      <w:pPr>
        <w:ind w:left="3226" w:hanging="400"/>
      </w:pPr>
    </w:lvl>
    <w:lvl w:ilvl="7" w:tplc="6AFA901E" w:tentative="1">
      <w:start w:val="1"/>
      <w:numFmt w:val="upperLetter"/>
      <w:lvlText w:val="%8."/>
      <w:lvlJc w:val="left"/>
      <w:pPr>
        <w:ind w:left="3626" w:hanging="400"/>
      </w:pPr>
    </w:lvl>
    <w:lvl w:ilvl="8" w:tplc="73BED714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6" w15:restartNumberingAfterBreak="0">
    <w:nsid w:val="47A67FA8"/>
    <w:multiLevelType w:val="hybridMultilevel"/>
    <w:tmpl w:val="C3AC3AD8"/>
    <w:lvl w:ilvl="0" w:tplc="D5DA970A">
      <w:start w:val="69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A2D5430"/>
    <w:multiLevelType w:val="hybridMultilevel"/>
    <w:tmpl w:val="02EC60D0"/>
    <w:lvl w:ilvl="0" w:tplc="0D4A35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3C61F1C" w:tentative="1">
      <w:start w:val="1"/>
      <w:numFmt w:val="upperLetter"/>
      <w:lvlText w:val="%2."/>
      <w:lvlJc w:val="left"/>
      <w:pPr>
        <w:ind w:left="1200" w:hanging="400"/>
      </w:pPr>
    </w:lvl>
    <w:lvl w:ilvl="2" w:tplc="BA30537C" w:tentative="1">
      <w:start w:val="1"/>
      <w:numFmt w:val="lowerRoman"/>
      <w:lvlText w:val="%3."/>
      <w:lvlJc w:val="right"/>
      <w:pPr>
        <w:ind w:left="1600" w:hanging="400"/>
      </w:pPr>
    </w:lvl>
    <w:lvl w:ilvl="3" w:tplc="41E2F8EE" w:tentative="1">
      <w:start w:val="1"/>
      <w:numFmt w:val="decimal"/>
      <w:lvlText w:val="%4."/>
      <w:lvlJc w:val="left"/>
      <w:pPr>
        <w:ind w:left="2000" w:hanging="400"/>
      </w:pPr>
    </w:lvl>
    <w:lvl w:ilvl="4" w:tplc="748A3EC6" w:tentative="1">
      <w:start w:val="1"/>
      <w:numFmt w:val="upperLetter"/>
      <w:lvlText w:val="%5."/>
      <w:lvlJc w:val="left"/>
      <w:pPr>
        <w:ind w:left="2400" w:hanging="400"/>
      </w:pPr>
    </w:lvl>
    <w:lvl w:ilvl="5" w:tplc="89E20D38" w:tentative="1">
      <w:start w:val="1"/>
      <w:numFmt w:val="lowerRoman"/>
      <w:lvlText w:val="%6."/>
      <w:lvlJc w:val="right"/>
      <w:pPr>
        <w:ind w:left="2800" w:hanging="400"/>
      </w:pPr>
    </w:lvl>
    <w:lvl w:ilvl="6" w:tplc="6CC2DA3A" w:tentative="1">
      <w:start w:val="1"/>
      <w:numFmt w:val="decimal"/>
      <w:lvlText w:val="%7."/>
      <w:lvlJc w:val="left"/>
      <w:pPr>
        <w:ind w:left="3200" w:hanging="400"/>
      </w:pPr>
    </w:lvl>
    <w:lvl w:ilvl="7" w:tplc="A60A4580" w:tentative="1">
      <w:start w:val="1"/>
      <w:numFmt w:val="upperLetter"/>
      <w:lvlText w:val="%8."/>
      <w:lvlJc w:val="left"/>
      <w:pPr>
        <w:ind w:left="3600" w:hanging="400"/>
      </w:pPr>
    </w:lvl>
    <w:lvl w:ilvl="8" w:tplc="B5D88E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DD22756"/>
    <w:multiLevelType w:val="hybridMultilevel"/>
    <w:tmpl w:val="F1722A76"/>
    <w:lvl w:ilvl="0" w:tplc="37E4A09C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DF75343"/>
    <w:multiLevelType w:val="hybridMultilevel"/>
    <w:tmpl w:val="7F984F8A"/>
    <w:lvl w:ilvl="0" w:tplc="E864C3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2A0ADD2" w:tentative="1">
      <w:start w:val="1"/>
      <w:numFmt w:val="upperLetter"/>
      <w:lvlText w:val="%2."/>
      <w:lvlJc w:val="left"/>
      <w:pPr>
        <w:ind w:left="1200" w:hanging="400"/>
      </w:pPr>
    </w:lvl>
    <w:lvl w:ilvl="2" w:tplc="FC24B142" w:tentative="1">
      <w:start w:val="1"/>
      <w:numFmt w:val="lowerRoman"/>
      <w:lvlText w:val="%3."/>
      <w:lvlJc w:val="right"/>
      <w:pPr>
        <w:ind w:left="1600" w:hanging="400"/>
      </w:pPr>
    </w:lvl>
    <w:lvl w:ilvl="3" w:tplc="D8D05B2A" w:tentative="1">
      <w:start w:val="1"/>
      <w:numFmt w:val="decimal"/>
      <w:lvlText w:val="%4."/>
      <w:lvlJc w:val="left"/>
      <w:pPr>
        <w:ind w:left="2000" w:hanging="400"/>
      </w:pPr>
    </w:lvl>
    <w:lvl w:ilvl="4" w:tplc="C2FA73BE" w:tentative="1">
      <w:start w:val="1"/>
      <w:numFmt w:val="upperLetter"/>
      <w:lvlText w:val="%5."/>
      <w:lvlJc w:val="left"/>
      <w:pPr>
        <w:ind w:left="2400" w:hanging="400"/>
      </w:pPr>
    </w:lvl>
    <w:lvl w:ilvl="5" w:tplc="A8D693BE" w:tentative="1">
      <w:start w:val="1"/>
      <w:numFmt w:val="lowerRoman"/>
      <w:lvlText w:val="%6."/>
      <w:lvlJc w:val="right"/>
      <w:pPr>
        <w:ind w:left="2800" w:hanging="400"/>
      </w:pPr>
    </w:lvl>
    <w:lvl w:ilvl="6" w:tplc="5B265B62" w:tentative="1">
      <w:start w:val="1"/>
      <w:numFmt w:val="decimal"/>
      <w:lvlText w:val="%7."/>
      <w:lvlJc w:val="left"/>
      <w:pPr>
        <w:ind w:left="3200" w:hanging="400"/>
      </w:pPr>
    </w:lvl>
    <w:lvl w:ilvl="7" w:tplc="4F865776" w:tentative="1">
      <w:start w:val="1"/>
      <w:numFmt w:val="upperLetter"/>
      <w:lvlText w:val="%8."/>
      <w:lvlJc w:val="left"/>
      <w:pPr>
        <w:ind w:left="3600" w:hanging="400"/>
      </w:pPr>
    </w:lvl>
    <w:lvl w:ilvl="8" w:tplc="B1D254D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7D251C3"/>
    <w:multiLevelType w:val="hybridMultilevel"/>
    <w:tmpl w:val="7C3206E2"/>
    <w:lvl w:ilvl="0" w:tplc="87ECD546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1" w15:restartNumberingAfterBreak="0">
    <w:nsid w:val="59FC5EEF"/>
    <w:multiLevelType w:val="hybridMultilevel"/>
    <w:tmpl w:val="F708755C"/>
    <w:lvl w:ilvl="0" w:tplc="F8DA6BB8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DE867D5E" w:tentative="1">
      <w:start w:val="1"/>
      <w:numFmt w:val="upperLetter"/>
      <w:lvlText w:val="%2."/>
      <w:lvlJc w:val="left"/>
      <w:pPr>
        <w:ind w:left="1200" w:hanging="400"/>
      </w:pPr>
    </w:lvl>
    <w:lvl w:ilvl="2" w:tplc="0D3E5DEE" w:tentative="1">
      <w:start w:val="1"/>
      <w:numFmt w:val="lowerRoman"/>
      <w:lvlText w:val="%3."/>
      <w:lvlJc w:val="right"/>
      <w:pPr>
        <w:ind w:left="1600" w:hanging="400"/>
      </w:pPr>
    </w:lvl>
    <w:lvl w:ilvl="3" w:tplc="EF701BE0" w:tentative="1">
      <w:start w:val="1"/>
      <w:numFmt w:val="decimal"/>
      <w:lvlText w:val="%4."/>
      <w:lvlJc w:val="left"/>
      <w:pPr>
        <w:ind w:left="2000" w:hanging="400"/>
      </w:pPr>
    </w:lvl>
    <w:lvl w:ilvl="4" w:tplc="B4B41578" w:tentative="1">
      <w:start w:val="1"/>
      <w:numFmt w:val="upperLetter"/>
      <w:lvlText w:val="%5."/>
      <w:lvlJc w:val="left"/>
      <w:pPr>
        <w:ind w:left="2400" w:hanging="400"/>
      </w:pPr>
    </w:lvl>
    <w:lvl w:ilvl="5" w:tplc="EAB4BCA0" w:tentative="1">
      <w:start w:val="1"/>
      <w:numFmt w:val="lowerRoman"/>
      <w:lvlText w:val="%6."/>
      <w:lvlJc w:val="right"/>
      <w:pPr>
        <w:ind w:left="2800" w:hanging="400"/>
      </w:pPr>
    </w:lvl>
    <w:lvl w:ilvl="6" w:tplc="B5B685A4" w:tentative="1">
      <w:start w:val="1"/>
      <w:numFmt w:val="decimal"/>
      <w:lvlText w:val="%7."/>
      <w:lvlJc w:val="left"/>
      <w:pPr>
        <w:ind w:left="3200" w:hanging="400"/>
      </w:pPr>
    </w:lvl>
    <w:lvl w:ilvl="7" w:tplc="6FD60212" w:tentative="1">
      <w:start w:val="1"/>
      <w:numFmt w:val="upperLetter"/>
      <w:lvlText w:val="%8."/>
      <w:lvlJc w:val="left"/>
      <w:pPr>
        <w:ind w:left="3600" w:hanging="400"/>
      </w:pPr>
    </w:lvl>
    <w:lvl w:ilvl="8" w:tplc="D7B4A7E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B0B0025"/>
    <w:multiLevelType w:val="hybridMultilevel"/>
    <w:tmpl w:val="61BE0A56"/>
    <w:lvl w:ilvl="0" w:tplc="C74AF5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990F006" w:tentative="1">
      <w:start w:val="1"/>
      <w:numFmt w:val="upperLetter"/>
      <w:lvlText w:val="%2."/>
      <w:lvlJc w:val="left"/>
      <w:pPr>
        <w:ind w:left="1200" w:hanging="400"/>
      </w:pPr>
    </w:lvl>
    <w:lvl w:ilvl="2" w:tplc="9A3A3680" w:tentative="1">
      <w:start w:val="1"/>
      <w:numFmt w:val="lowerRoman"/>
      <w:lvlText w:val="%3."/>
      <w:lvlJc w:val="right"/>
      <w:pPr>
        <w:ind w:left="1600" w:hanging="400"/>
      </w:pPr>
    </w:lvl>
    <w:lvl w:ilvl="3" w:tplc="200A65E2" w:tentative="1">
      <w:start w:val="1"/>
      <w:numFmt w:val="decimal"/>
      <w:lvlText w:val="%4."/>
      <w:lvlJc w:val="left"/>
      <w:pPr>
        <w:ind w:left="2000" w:hanging="400"/>
      </w:pPr>
    </w:lvl>
    <w:lvl w:ilvl="4" w:tplc="2ACADFA4" w:tentative="1">
      <w:start w:val="1"/>
      <w:numFmt w:val="upperLetter"/>
      <w:lvlText w:val="%5."/>
      <w:lvlJc w:val="left"/>
      <w:pPr>
        <w:ind w:left="2400" w:hanging="400"/>
      </w:pPr>
    </w:lvl>
    <w:lvl w:ilvl="5" w:tplc="2140D688" w:tentative="1">
      <w:start w:val="1"/>
      <w:numFmt w:val="lowerRoman"/>
      <w:lvlText w:val="%6."/>
      <w:lvlJc w:val="right"/>
      <w:pPr>
        <w:ind w:left="2800" w:hanging="400"/>
      </w:pPr>
    </w:lvl>
    <w:lvl w:ilvl="6" w:tplc="CD92E364" w:tentative="1">
      <w:start w:val="1"/>
      <w:numFmt w:val="decimal"/>
      <w:lvlText w:val="%7."/>
      <w:lvlJc w:val="left"/>
      <w:pPr>
        <w:ind w:left="3200" w:hanging="400"/>
      </w:pPr>
    </w:lvl>
    <w:lvl w:ilvl="7" w:tplc="0AD4D404" w:tentative="1">
      <w:start w:val="1"/>
      <w:numFmt w:val="upperLetter"/>
      <w:lvlText w:val="%8."/>
      <w:lvlJc w:val="left"/>
      <w:pPr>
        <w:ind w:left="3600" w:hanging="400"/>
      </w:pPr>
    </w:lvl>
    <w:lvl w:ilvl="8" w:tplc="482630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BAD4E7E"/>
    <w:multiLevelType w:val="hybridMultilevel"/>
    <w:tmpl w:val="E83E3032"/>
    <w:lvl w:ilvl="0" w:tplc="7C8A28CE">
      <w:start w:val="1"/>
      <w:numFmt w:val="decimal"/>
      <w:lvlText w:val="%1."/>
      <w:lvlJc w:val="left"/>
      <w:pPr>
        <w:ind w:left="760" w:hanging="360"/>
      </w:pPr>
      <w:rPr>
        <w:rFonts w:ascii="Times New Roman" w:eastAsia="굴림" w:hAnsi="Times New Roman" w:cs="Times New Roman"/>
      </w:rPr>
    </w:lvl>
    <w:lvl w:ilvl="1" w:tplc="F326B47E" w:tentative="1">
      <w:start w:val="1"/>
      <w:numFmt w:val="upperLetter"/>
      <w:lvlText w:val="%2."/>
      <w:lvlJc w:val="left"/>
      <w:pPr>
        <w:ind w:left="1200" w:hanging="400"/>
      </w:pPr>
    </w:lvl>
    <w:lvl w:ilvl="2" w:tplc="BEF41E14" w:tentative="1">
      <w:start w:val="1"/>
      <w:numFmt w:val="lowerRoman"/>
      <w:lvlText w:val="%3."/>
      <w:lvlJc w:val="right"/>
      <w:pPr>
        <w:ind w:left="1600" w:hanging="400"/>
      </w:pPr>
    </w:lvl>
    <w:lvl w:ilvl="3" w:tplc="4C4206B0" w:tentative="1">
      <w:start w:val="1"/>
      <w:numFmt w:val="decimal"/>
      <w:lvlText w:val="%4."/>
      <w:lvlJc w:val="left"/>
      <w:pPr>
        <w:ind w:left="2000" w:hanging="400"/>
      </w:pPr>
    </w:lvl>
    <w:lvl w:ilvl="4" w:tplc="EBFCCD36" w:tentative="1">
      <w:start w:val="1"/>
      <w:numFmt w:val="upperLetter"/>
      <w:lvlText w:val="%5."/>
      <w:lvlJc w:val="left"/>
      <w:pPr>
        <w:ind w:left="2400" w:hanging="400"/>
      </w:pPr>
    </w:lvl>
    <w:lvl w:ilvl="5" w:tplc="4B2C65EE" w:tentative="1">
      <w:start w:val="1"/>
      <w:numFmt w:val="lowerRoman"/>
      <w:lvlText w:val="%6."/>
      <w:lvlJc w:val="right"/>
      <w:pPr>
        <w:ind w:left="2800" w:hanging="400"/>
      </w:pPr>
    </w:lvl>
    <w:lvl w:ilvl="6" w:tplc="BECA0408" w:tentative="1">
      <w:start w:val="1"/>
      <w:numFmt w:val="decimal"/>
      <w:lvlText w:val="%7."/>
      <w:lvlJc w:val="left"/>
      <w:pPr>
        <w:ind w:left="3200" w:hanging="400"/>
      </w:pPr>
    </w:lvl>
    <w:lvl w:ilvl="7" w:tplc="E7AEC374" w:tentative="1">
      <w:start w:val="1"/>
      <w:numFmt w:val="upperLetter"/>
      <w:lvlText w:val="%8."/>
      <w:lvlJc w:val="left"/>
      <w:pPr>
        <w:ind w:left="3600" w:hanging="400"/>
      </w:pPr>
    </w:lvl>
    <w:lvl w:ilvl="8" w:tplc="F05CB4C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315CA7"/>
    <w:multiLevelType w:val="hybridMultilevel"/>
    <w:tmpl w:val="82DEDDB0"/>
    <w:lvl w:ilvl="0" w:tplc="37D0B2D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/>
        <w:color w:val="000000"/>
        <w:sz w:val="24"/>
      </w:rPr>
    </w:lvl>
    <w:lvl w:ilvl="1" w:tplc="FDF4350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30215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60C11A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232D5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6DC789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A9A0DB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EEC2E8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0C00DA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5D5E2410"/>
    <w:multiLevelType w:val="hybridMultilevel"/>
    <w:tmpl w:val="C4D8363A"/>
    <w:lvl w:ilvl="0" w:tplc="2D0ECA92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F3A09CB"/>
    <w:multiLevelType w:val="hybridMultilevel"/>
    <w:tmpl w:val="B8927176"/>
    <w:lvl w:ilvl="0" w:tplc="1478ABFE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27" w15:restartNumberingAfterBreak="0">
    <w:nsid w:val="679C1814"/>
    <w:multiLevelType w:val="hybridMultilevel"/>
    <w:tmpl w:val="73CCD9EE"/>
    <w:lvl w:ilvl="0" w:tplc="9D5A2C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AF33E39"/>
    <w:multiLevelType w:val="hybridMultilevel"/>
    <w:tmpl w:val="2DF0CD66"/>
    <w:lvl w:ilvl="0" w:tplc="59547078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9" w15:restartNumberingAfterBreak="0">
    <w:nsid w:val="6E4819DA"/>
    <w:multiLevelType w:val="hybridMultilevel"/>
    <w:tmpl w:val="DE620C7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0" w15:restartNumberingAfterBreak="0">
    <w:nsid w:val="6E893A2B"/>
    <w:multiLevelType w:val="hybridMultilevel"/>
    <w:tmpl w:val="E4846158"/>
    <w:lvl w:ilvl="0" w:tplc="4EF0C1A2">
      <w:start w:val="69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29C13A7"/>
    <w:multiLevelType w:val="hybridMultilevel"/>
    <w:tmpl w:val="9A8A2692"/>
    <w:lvl w:ilvl="0" w:tplc="125495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FF651A8" w:tentative="1">
      <w:start w:val="1"/>
      <w:numFmt w:val="upperLetter"/>
      <w:lvlText w:val="%2."/>
      <w:lvlJc w:val="left"/>
      <w:pPr>
        <w:ind w:left="1200" w:hanging="400"/>
      </w:pPr>
    </w:lvl>
    <w:lvl w:ilvl="2" w:tplc="1194B340" w:tentative="1">
      <w:start w:val="1"/>
      <w:numFmt w:val="lowerRoman"/>
      <w:lvlText w:val="%3."/>
      <w:lvlJc w:val="right"/>
      <w:pPr>
        <w:ind w:left="1600" w:hanging="400"/>
      </w:pPr>
    </w:lvl>
    <w:lvl w:ilvl="3" w:tplc="41CA5F1A" w:tentative="1">
      <w:start w:val="1"/>
      <w:numFmt w:val="decimal"/>
      <w:lvlText w:val="%4."/>
      <w:lvlJc w:val="left"/>
      <w:pPr>
        <w:ind w:left="2000" w:hanging="400"/>
      </w:pPr>
    </w:lvl>
    <w:lvl w:ilvl="4" w:tplc="00E24E0C" w:tentative="1">
      <w:start w:val="1"/>
      <w:numFmt w:val="upperLetter"/>
      <w:lvlText w:val="%5."/>
      <w:lvlJc w:val="left"/>
      <w:pPr>
        <w:ind w:left="2400" w:hanging="400"/>
      </w:pPr>
    </w:lvl>
    <w:lvl w:ilvl="5" w:tplc="A1FE1508" w:tentative="1">
      <w:start w:val="1"/>
      <w:numFmt w:val="lowerRoman"/>
      <w:lvlText w:val="%6."/>
      <w:lvlJc w:val="right"/>
      <w:pPr>
        <w:ind w:left="2800" w:hanging="400"/>
      </w:pPr>
    </w:lvl>
    <w:lvl w:ilvl="6" w:tplc="1D6AC8C6" w:tentative="1">
      <w:start w:val="1"/>
      <w:numFmt w:val="decimal"/>
      <w:lvlText w:val="%7."/>
      <w:lvlJc w:val="left"/>
      <w:pPr>
        <w:ind w:left="3200" w:hanging="400"/>
      </w:pPr>
    </w:lvl>
    <w:lvl w:ilvl="7" w:tplc="E8BAAF9A" w:tentative="1">
      <w:start w:val="1"/>
      <w:numFmt w:val="upperLetter"/>
      <w:lvlText w:val="%8."/>
      <w:lvlJc w:val="left"/>
      <w:pPr>
        <w:ind w:left="3600" w:hanging="400"/>
      </w:pPr>
    </w:lvl>
    <w:lvl w:ilvl="8" w:tplc="5836988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67E7F3E"/>
    <w:multiLevelType w:val="hybridMultilevel"/>
    <w:tmpl w:val="777EAADE"/>
    <w:lvl w:ilvl="0" w:tplc="3CE6C4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F18D7CA" w:tentative="1">
      <w:start w:val="1"/>
      <w:numFmt w:val="upperLetter"/>
      <w:lvlText w:val="%2."/>
      <w:lvlJc w:val="left"/>
      <w:pPr>
        <w:ind w:left="1200" w:hanging="400"/>
      </w:pPr>
    </w:lvl>
    <w:lvl w:ilvl="2" w:tplc="11C869F2" w:tentative="1">
      <w:start w:val="1"/>
      <w:numFmt w:val="lowerRoman"/>
      <w:lvlText w:val="%3."/>
      <w:lvlJc w:val="right"/>
      <w:pPr>
        <w:ind w:left="1600" w:hanging="400"/>
      </w:pPr>
    </w:lvl>
    <w:lvl w:ilvl="3" w:tplc="CFCA29DA" w:tentative="1">
      <w:start w:val="1"/>
      <w:numFmt w:val="decimal"/>
      <w:lvlText w:val="%4."/>
      <w:lvlJc w:val="left"/>
      <w:pPr>
        <w:ind w:left="2000" w:hanging="400"/>
      </w:pPr>
    </w:lvl>
    <w:lvl w:ilvl="4" w:tplc="F2509E16" w:tentative="1">
      <w:start w:val="1"/>
      <w:numFmt w:val="upperLetter"/>
      <w:lvlText w:val="%5."/>
      <w:lvlJc w:val="left"/>
      <w:pPr>
        <w:ind w:left="2400" w:hanging="400"/>
      </w:pPr>
    </w:lvl>
    <w:lvl w:ilvl="5" w:tplc="4E20A014" w:tentative="1">
      <w:start w:val="1"/>
      <w:numFmt w:val="lowerRoman"/>
      <w:lvlText w:val="%6."/>
      <w:lvlJc w:val="right"/>
      <w:pPr>
        <w:ind w:left="2800" w:hanging="400"/>
      </w:pPr>
    </w:lvl>
    <w:lvl w:ilvl="6" w:tplc="A1086038" w:tentative="1">
      <w:start w:val="1"/>
      <w:numFmt w:val="decimal"/>
      <w:lvlText w:val="%7."/>
      <w:lvlJc w:val="left"/>
      <w:pPr>
        <w:ind w:left="3200" w:hanging="400"/>
      </w:pPr>
    </w:lvl>
    <w:lvl w:ilvl="7" w:tplc="BB926830" w:tentative="1">
      <w:start w:val="1"/>
      <w:numFmt w:val="upperLetter"/>
      <w:lvlText w:val="%8."/>
      <w:lvlJc w:val="left"/>
      <w:pPr>
        <w:ind w:left="3600" w:hanging="400"/>
      </w:pPr>
    </w:lvl>
    <w:lvl w:ilvl="8" w:tplc="56AEDCE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B4730EA"/>
    <w:multiLevelType w:val="hybridMultilevel"/>
    <w:tmpl w:val="453A4452"/>
    <w:lvl w:ilvl="0" w:tplc="74D48628"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4" w15:restartNumberingAfterBreak="0">
    <w:nsid w:val="7C3F4379"/>
    <w:multiLevelType w:val="hybridMultilevel"/>
    <w:tmpl w:val="355A32D4"/>
    <w:lvl w:ilvl="0" w:tplc="775EC5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E09027F"/>
    <w:multiLevelType w:val="hybridMultilevel"/>
    <w:tmpl w:val="80DC1AB4"/>
    <w:lvl w:ilvl="0" w:tplc="04D470E8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95A2F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96DF5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BD809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AE6B42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AC237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578C3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D4B14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C46E8A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2"/>
  </w:num>
  <w:num w:numId="2">
    <w:abstractNumId w:val="15"/>
  </w:num>
  <w:num w:numId="3">
    <w:abstractNumId w:val="21"/>
  </w:num>
  <w:num w:numId="4">
    <w:abstractNumId w:val="3"/>
  </w:num>
  <w:num w:numId="5">
    <w:abstractNumId w:val="17"/>
  </w:num>
  <w:num w:numId="6">
    <w:abstractNumId w:val="31"/>
  </w:num>
  <w:num w:numId="7">
    <w:abstractNumId w:val="0"/>
  </w:num>
  <w:num w:numId="8">
    <w:abstractNumId w:val="23"/>
  </w:num>
  <w:num w:numId="9">
    <w:abstractNumId w:val="19"/>
  </w:num>
  <w:num w:numId="10">
    <w:abstractNumId w:val="11"/>
  </w:num>
  <w:num w:numId="11">
    <w:abstractNumId w:val="2"/>
  </w:num>
  <w:num w:numId="12">
    <w:abstractNumId w:val="35"/>
  </w:num>
  <w:num w:numId="13">
    <w:abstractNumId w:val="32"/>
  </w:num>
  <w:num w:numId="14">
    <w:abstractNumId w:val="24"/>
  </w:num>
  <w:num w:numId="15">
    <w:abstractNumId w:val="18"/>
  </w:num>
  <w:num w:numId="16">
    <w:abstractNumId w:val="10"/>
  </w:num>
  <w:num w:numId="17">
    <w:abstractNumId w:val="33"/>
  </w:num>
  <w:num w:numId="18">
    <w:abstractNumId w:val="8"/>
  </w:num>
  <w:num w:numId="19">
    <w:abstractNumId w:val="20"/>
  </w:num>
  <w:num w:numId="20">
    <w:abstractNumId w:val="9"/>
  </w:num>
  <w:num w:numId="21">
    <w:abstractNumId w:val="27"/>
  </w:num>
  <w:num w:numId="22">
    <w:abstractNumId w:val="29"/>
  </w:num>
  <w:num w:numId="23">
    <w:abstractNumId w:val="14"/>
  </w:num>
  <w:num w:numId="24">
    <w:abstractNumId w:val="1"/>
  </w:num>
  <w:num w:numId="25">
    <w:abstractNumId w:val="16"/>
  </w:num>
  <w:num w:numId="26">
    <w:abstractNumId w:val="30"/>
  </w:num>
  <w:num w:numId="27">
    <w:abstractNumId w:val="25"/>
  </w:num>
  <w:num w:numId="28">
    <w:abstractNumId w:val="5"/>
  </w:num>
  <w:num w:numId="29">
    <w:abstractNumId w:val="6"/>
  </w:num>
  <w:num w:numId="30">
    <w:abstractNumId w:val="34"/>
  </w:num>
  <w:num w:numId="31">
    <w:abstractNumId w:val="4"/>
  </w:num>
  <w:num w:numId="32">
    <w:abstractNumId w:val="13"/>
  </w:num>
  <w:num w:numId="33">
    <w:abstractNumId w:val="7"/>
  </w:num>
  <w:num w:numId="34">
    <w:abstractNumId w:val="26"/>
  </w:num>
  <w:num w:numId="35">
    <w:abstractNumId w:val="28"/>
  </w:num>
  <w:num w:numId="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rvf9a0rpvzz3e2a2rvpzflx2tawfw9v505&quot;&gt;My EndNote Library&lt;record-ids&gt;&lt;item&gt;5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/record-ids&gt;&lt;/item&gt;&lt;/Libraries&gt;"/>
  </w:docVars>
  <w:rsids>
    <w:rsidRoot w:val="00A31AEE"/>
    <w:rsid w:val="000009AA"/>
    <w:rsid w:val="00000DD8"/>
    <w:rsid w:val="00000EF5"/>
    <w:rsid w:val="0000189E"/>
    <w:rsid w:val="00001AFF"/>
    <w:rsid w:val="00002646"/>
    <w:rsid w:val="00002871"/>
    <w:rsid w:val="0000289C"/>
    <w:rsid w:val="00003A34"/>
    <w:rsid w:val="0000432F"/>
    <w:rsid w:val="000049E5"/>
    <w:rsid w:val="0000508F"/>
    <w:rsid w:val="00005646"/>
    <w:rsid w:val="00005B18"/>
    <w:rsid w:val="00007FE9"/>
    <w:rsid w:val="000100AB"/>
    <w:rsid w:val="000107F8"/>
    <w:rsid w:val="00010C4A"/>
    <w:rsid w:val="00010ED9"/>
    <w:rsid w:val="00011B64"/>
    <w:rsid w:val="00011DD3"/>
    <w:rsid w:val="0001215B"/>
    <w:rsid w:val="00013404"/>
    <w:rsid w:val="0001450F"/>
    <w:rsid w:val="000145E8"/>
    <w:rsid w:val="000146A0"/>
    <w:rsid w:val="00014726"/>
    <w:rsid w:val="00015F7F"/>
    <w:rsid w:val="00017144"/>
    <w:rsid w:val="00017355"/>
    <w:rsid w:val="00017800"/>
    <w:rsid w:val="00017E36"/>
    <w:rsid w:val="0002082A"/>
    <w:rsid w:val="00020C5E"/>
    <w:rsid w:val="00021B0B"/>
    <w:rsid w:val="00021E0B"/>
    <w:rsid w:val="000222E4"/>
    <w:rsid w:val="000230FE"/>
    <w:rsid w:val="00026F1E"/>
    <w:rsid w:val="00027014"/>
    <w:rsid w:val="00027302"/>
    <w:rsid w:val="000276D4"/>
    <w:rsid w:val="00030225"/>
    <w:rsid w:val="00031BB4"/>
    <w:rsid w:val="0003277B"/>
    <w:rsid w:val="0003290B"/>
    <w:rsid w:val="00032D92"/>
    <w:rsid w:val="00034B8F"/>
    <w:rsid w:val="00035334"/>
    <w:rsid w:val="00035700"/>
    <w:rsid w:val="000358B9"/>
    <w:rsid w:val="00035A03"/>
    <w:rsid w:val="00036963"/>
    <w:rsid w:val="0004134B"/>
    <w:rsid w:val="000431DB"/>
    <w:rsid w:val="00043CA2"/>
    <w:rsid w:val="000442D5"/>
    <w:rsid w:val="00044954"/>
    <w:rsid w:val="00045CA6"/>
    <w:rsid w:val="00045D0E"/>
    <w:rsid w:val="00046B02"/>
    <w:rsid w:val="00046D6D"/>
    <w:rsid w:val="00047B6B"/>
    <w:rsid w:val="0005085F"/>
    <w:rsid w:val="000516A7"/>
    <w:rsid w:val="00051D27"/>
    <w:rsid w:val="00057886"/>
    <w:rsid w:val="000612E7"/>
    <w:rsid w:val="00061949"/>
    <w:rsid w:val="0006231C"/>
    <w:rsid w:val="00062D7F"/>
    <w:rsid w:val="00063033"/>
    <w:rsid w:val="00063333"/>
    <w:rsid w:val="00063795"/>
    <w:rsid w:val="00064461"/>
    <w:rsid w:val="000647FA"/>
    <w:rsid w:val="00066529"/>
    <w:rsid w:val="0007061C"/>
    <w:rsid w:val="0007285B"/>
    <w:rsid w:val="00077648"/>
    <w:rsid w:val="00077847"/>
    <w:rsid w:val="0008086A"/>
    <w:rsid w:val="00081FF7"/>
    <w:rsid w:val="00082333"/>
    <w:rsid w:val="00083C90"/>
    <w:rsid w:val="00083CAD"/>
    <w:rsid w:val="00084944"/>
    <w:rsid w:val="0008503B"/>
    <w:rsid w:val="00085E22"/>
    <w:rsid w:val="00086BAB"/>
    <w:rsid w:val="00086E6A"/>
    <w:rsid w:val="000873C3"/>
    <w:rsid w:val="0009068D"/>
    <w:rsid w:val="0009126B"/>
    <w:rsid w:val="00091E93"/>
    <w:rsid w:val="00093A74"/>
    <w:rsid w:val="00093E2C"/>
    <w:rsid w:val="00093E32"/>
    <w:rsid w:val="00094178"/>
    <w:rsid w:val="00094CC9"/>
    <w:rsid w:val="00094E0F"/>
    <w:rsid w:val="000951CC"/>
    <w:rsid w:val="000954BE"/>
    <w:rsid w:val="000958EF"/>
    <w:rsid w:val="00095B72"/>
    <w:rsid w:val="00095DE2"/>
    <w:rsid w:val="000960D5"/>
    <w:rsid w:val="000964B7"/>
    <w:rsid w:val="000964DB"/>
    <w:rsid w:val="00096CBB"/>
    <w:rsid w:val="00097D32"/>
    <w:rsid w:val="00097E30"/>
    <w:rsid w:val="000A11BE"/>
    <w:rsid w:val="000A1395"/>
    <w:rsid w:val="000A194C"/>
    <w:rsid w:val="000A3154"/>
    <w:rsid w:val="000A425E"/>
    <w:rsid w:val="000A5B18"/>
    <w:rsid w:val="000A5F0A"/>
    <w:rsid w:val="000A6952"/>
    <w:rsid w:val="000A70FA"/>
    <w:rsid w:val="000B0599"/>
    <w:rsid w:val="000B0799"/>
    <w:rsid w:val="000B088A"/>
    <w:rsid w:val="000B10F2"/>
    <w:rsid w:val="000B28A1"/>
    <w:rsid w:val="000B2A48"/>
    <w:rsid w:val="000B399C"/>
    <w:rsid w:val="000B3F0F"/>
    <w:rsid w:val="000B42E6"/>
    <w:rsid w:val="000B48E2"/>
    <w:rsid w:val="000B5660"/>
    <w:rsid w:val="000B6E22"/>
    <w:rsid w:val="000C0F11"/>
    <w:rsid w:val="000C11E4"/>
    <w:rsid w:val="000C351A"/>
    <w:rsid w:val="000C46BD"/>
    <w:rsid w:val="000C4971"/>
    <w:rsid w:val="000C4B7C"/>
    <w:rsid w:val="000C526E"/>
    <w:rsid w:val="000C558D"/>
    <w:rsid w:val="000C5618"/>
    <w:rsid w:val="000C6608"/>
    <w:rsid w:val="000D005B"/>
    <w:rsid w:val="000D0083"/>
    <w:rsid w:val="000D2A97"/>
    <w:rsid w:val="000D3821"/>
    <w:rsid w:val="000D4A6B"/>
    <w:rsid w:val="000D4CDF"/>
    <w:rsid w:val="000D4CFF"/>
    <w:rsid w:val="000D502E"/>
    <w:rsid w:val="000D5310"/>
    <w:rsid w:val="000D713D"/>
    <w:rsid w:val="000D7E6F"/>
    <w:rsid w:val="000E0089"/>
    <w:rsid w:val="000E036F"/>
    <w:rsid w:val="000E1275"/>
    <w:rsid w:val="000E16D6"/>
    <w:rsid w:val="000E2D67"/>
    <w:rsid w:val="000E3939"/>
    <w:rsid w:val="000E41BD"/>
    <w:rsid w:val="000E6A75"/>
    <w:rsid w:val="000E6B39"/>
    <w:rsid w:val="000E6C4F"/>
    <w:rsid w:val="000F196D"/>
    <w:rsid w:val="000F24CE"/>
    <w:rsid w:val="000F2D5A"/>
    <w:rsid w:val="000F3A0F"/>
    <w:rsid w:val="000F43D4"/>
    <w:rsid w:val="000F53C7"/>
    <w:rsid w:val="000F664C"/>
    <w:rsid w:val="000F773A"/>
    <w:rsid w:val="001009A2"/>
    <w:rsid w:val="00100EDB"/>
    <w:rsid w:val="00102274"/>
    <w:rsid w:val="0010229A"/>
    <w:rsid w:val="00102323"/>
    <w:rsid w:val="00103C67"/>
    <w:rsid w:val="00106EDB"/>
    <w:rsid w:val="0010716C"/>
    <w:rsid w:val="001139CC"/>
    <w:rsid w:val="00113BBE"/>
    <w:rsid w:val="0011582B"/>
    <w:rsid w:val="00116C31"/>
    <w:rsid w:val="00120DA9"/>
    <w:rsid w:val="0012214E"/>
    <w:rsid w:val="00122B0B"/>
    <w:rsid w:val="00125623"/>
    <w:rsid w:val="00126B4B"/>
    <w:rsid w:val="00126DDE"/>
    <w:rsid w:val="0012787E"/>
    <w:rsid w:val="00127F0F"/>
    <w:rsid w:val="0013123D"/>
    <w:rsid w:val="00131FD1"/>
    <w:rsid w:val="001324AA"/>
    <w:rsid w:val="00132994"/>
    <w:rsid w:val="00132F83"/>
    <w:rsid w:val="001339F1"/>
    <w:rsid w:val="00133CBD"/>
    <w:rsid w:val="001347FA"/>
    <w:rsid w:val="00136DFC"/>
    <w:rsid w:val="001371AA"/>
    <w:rsid w:val="001417DD"/>
    <w:rsid w:val="00141F3B"/>
    <w:rsid w:val="00143D2C"/>
    <w:rsid w:val="00144158"/>
    <w:rsid w:val="00144E6D"/>
    <w:rsid w:val="001465F3"/>
    <w:rsid w:val="00146C25"/>
    <w:rsid w:val="00147DB0"/>
    <w:rsid w:val="00150963"/>
    <w:rsid w:val="00151644"/>
    <w:rsid w:val="00151B88"/>
    <w:rsid w:val="00153522"/>
    <w:rsid w:val="00154A05"/>
    <w:rsid w:val="00154EBC"/>
    <w:rsid w:val="00154EE6"/>
    <w:rsid w:val="001556E5"/>
    <w:rsid w:val="00155FD0"/>
    <w:rsid w:val="00157033"/>
    <w:rsid w:val="00157A56"/>
    <w:rsid w:val="00157E5A"/>
    <w:rsid w:val="001603CC"/>
    <w:rsid w:val="0016080F"/>
    <w:rsid w:val="0016286B"/>
    <w:rsid w:val="00162DBD"/>
    <w:rsid w:val="0016438F"/>
    <w:rsid w:val="00165145"/>
    <w:rsid w:val="0016671B"/>
    <w:rsid w:val="001671D6"/>
    <w:rsid w:val="00167657"/>
    <w:rsid w:val="001702F9"/>
    <w:rsid w:val="00173BD6"/>
    <w:rsid w:val="0017499D"/>
    <w:rsid w:val="0017543C"/>
    <w:rsid w:val="001758AF"/>
    <w:rsid w:val="00175CD8"/>
    <w:rsid w:val="001814EE"/>
    <w:rsid w:val="00181A92"/>
    <w:rsid w:val="00181B9F"/>
    <w:rsid w:val="00184D09"/>
    <w:rsid w:val="00185107"/>
    <w:rsid w:val="0018575C"/>
    <w:rsid w:val="00185820"/>
    <w:rsid w:val="0018622A"/>
    <w:rsid w:val="0018668C"/>
    <w:rsid w:val="00187096"/>
    <w:rsid w:val="001901AE"/>
    <w:rsid w:val="001920DC"/>
    <w:rsid w:val="00193072"/>
    <w:rsid w:val="001941B1"/>
    <w:rsid w:val="00194547"/>
    <w:rsid w:val="001955CC"/>
    <w:rsid w:val="001956B9"/>
    <w:rsid w:val="00196988"/>
    <w:rsid w:val="001974C8"/>
    <w:rsid w:val="00197F00"/>
    <w:rsid w:val="001A0227"/>
    <w:rsid w:val="001A1A9F"/>
    <w:rsid w:val="001A33E6"/>
    <w:rsid w:val="001A40A7"/>
    <w:rsid w:val="001A44FE"/>
    <w:rsid w:val="001A526E"/>
    <w:rsid w:val="001A5796"/>
    <w:rsid w:val="001A5DEA"/>
    <w:rsid w:val="001A61E5"/>
    <w:rsid w:val="001A661A"/>
    <w:rsid w:val="001B2246"/>
    <w:rsid w:val="001B4AE4"/>
    <w:rsid w:val="001B636F"/>
    <w:rsid w:val="001B6B2E"/>
    <w:rsid w:val="001B6BD4"/>
    <w:rsid w:val="001B7707"/>
    <w:rsid w:val="001C104D"/>
    <w:rsid w:val="001C1226"/>
    <w:rsid w:val="001C2AD3"/>
    <w:rsid w:val="001C2FF1"/>
    <w:rsid w:val="001C3524"/>
    <w:rsid w:val="001C3EFA"/>
    <w:rsid w:val="001C41A4"/>
    <w:rsid w:val="001C66E0"/>
    <w:rsid w:val="001C74E1"/>
    <w:rsid w:val="001D1368"/>
    <w:rsid w:val="001D22E0"/>
    <w:rsid w:val="001D2F03"/>
    <w:rsid w:val="001D2F64"/>
    <w:rsid w:val="001D3F43"/>
    <w:rsid w:val="001D4177"/>
    <w:rsid w:val="001D460C"/>
    <w:rsid w:val="001D5899"/>
    <w:rsid w:val="001D5E9B"/>
    <w:rsid w:val="001D5FF1"/>
    <w:rsid w:val="001D673B"/>
    <w:rsid w:val="001D6C13"/>
    <w:rsid w:val="001E4E60"/>
    <w:rsid w:val="001E5243"/>
    <w:rsid w:val="001E54BF"/>
    <w:rsid w:val="001E60D8"/>
    <w:rsid w:val="001E70BE"/>
    <w:rsid w:val="001E717C"/>
    <w:rsid w:val="001E7AC5"/>
    <w:rsid w:val="001F1B29"/>
    <w:rsid w:val="001F2642"/>
    <w:rsid w:val="001F3125"/>
    <w:rsid w:val="001F37AE"/>
    <w:rsid w:val="001F603E"/>
    <w:rsid w:val="001F691D"/>
    <w:rsid w:val="001F698E"/>
    <w:rsid w:val="001F7E03"/>
    <w:rsid w:val="00200F97"/>
    <w:rsid w:val="002017B9"/>
    <w:rsid w:val="00202A69"/>
    <w:rsid w:val="00203459"/>
    <w:rsid w:val="002051F2"/>
    <w:rsid w:val="00206280"/>
    <w:rsid w:val="002072C3"/>
    <w:rsid w:val="00207897"/>
    <w:rsid w:val="00207AE5"/>
    <w:rsid w:val="00210961"/>
    <w:rsid w:val="00210AFF"/>
    <w:rsid w:val="002127FE"/>
    <w:rsid w:val="00212F76"/>
    <w:rsid w:val="002149D9"/>
    <w:rsid w:val="00216D89"/>
    <w:rsid w:val="00216DF0"/>
    <w:rsid w:val="0021718A"/>
    <w:rsid w:val="002200E6"/>
    <w:rsid w:val="00221EA5"/>
    <w:rsid w:val="00222218"/>
    <w:rsid w:val="002258DB"/>
    <w:rsid w:val="0022605D"/>
    <w:rsid w:val="002265BC"/>
    <w:rsid w:val="002273C5"/>
    <w:rsid w:val="00230CCF"/>
    <w:rsid w:val="00230D2A"/>
    <w:rsid w:val="002321F9"/>
    <w:rsid w:val="002339C4"/>
    <w:rsid w:val="00234045"/>
    <w:rsid w:val="002340FD"/>
    <w:rsid w:val="002343DE"/>
    <w:rsid w:val="00234BBD"/>
    <w:rsid w:val="0023587D"/>
    <w:rsid w:val="00235DE9"/>
    <w:rsid w:val="00236E01"/>
    <w:rsid w:val="00236F20"/>
    <w:rsid w:val="00237117"/>
    <w:rsid w:val="00237B2D"/>
    <w:rsid w:val="00241495"/>
    <w:rsid w:val="00243510"/>
    <w:rsid w:val="00244B76"/>
    <w:rsid w:val="00244D5F"/>
    <w:rsid w:val="00244F78"/>
    <w:rsid w:val="00245B0A"/>
    <w:rsid w:val="00245ECC"/>
    <w:rsid w:val="00246D52"/>
    <w:rsid w:val="00250875"/>
    <w:rsid w:val="00251C28"/>
    <w:rsid w:val="0025223F"/>
    <w:rsid w:val="0025277B"/>
    <w:rsid w:val="0025647D"/>
    <w:rsid w:val="002565ED"/>
    <w:rsid w:val="0026003A"/>
    <w:rsid w:val="002605F5"/>
    <w:rsid w:val="002609EC"/>
    <w:rsid w:val="00261719"/>
    <w:rsid w:val="0026213B"/>
    <w:rsid w:val="00263464"/>
    <w:rsid w:val="00265113"/>
    <w:rsid w:val="00265181"/>
    <w:rsid w:val="002712E9"/>
    <w:rsid w:val="002714B3"/>
    <w:rsid w:val="002720AD"/>
    <w:rsid w:val="002743B1"/>
    <w:rsid w:val="00274788"/>
    <w:rsid w:val="00274D4D"/>
    <w:rsid w:val="002751B0"/>
    <w:rsid w:val="0027556E"/>
    <w:rsid w:val="002779AD"/>
    <w:rsid w:val="00277C1A"/>
    <w:rsid w:val="00281EA7"/>
    <w:rsid w:val="00282C23"/>
    <w:rsid w:val="002832E5"/>
    <w:rsid w:val="0028394F"/>
    <w:rsid w:val="00284C84"/>
    <w:rsid w:val="00285E6E"/>
    <w:rsid w:val="00286142"/>
    <w:rsid w:val="00286832"/>
    <w:rsid w:val="0028735D"/>
    <w:rsid w:val="002900A1"/>
    <w:rsid w:val="00290123"/>
    <w:rsid w:val="00290B71"/>
    <w:rsid w:val="00291A70"/>
    <w:rsid w:val="00293481"/>
    <w:rsid w:val="00293C4B"/>
    <w:rsid w:val="00294432"/>
    <w:rsid w:val="002952BE"/>
    <w:rsid w:val="00295379"/>
    <w:rsid w:val="00295A15"/>
    <w:rsid w:val="002968B2"/>
    <w:rsid w:val="002A027A"/>
    <w:rsid w:val="002A0B6A"/>
    <w:rsid w:val="002A2268"/>
    <w:rsid w:val="002A28E6"/>
    <w:rsid w:val="002A3555"/>
    <w:rsid w:val="002A3E6D"/>
    <w:rsid w:val="002A4398"/>
    <w:rsid w:val="002A4FCD"/>
    <w:rsid w:val="002A545A"/>
    <w:rsid w:val="002A5531"/>
    <w:rsid w:val="002A6858"/>
    <w:rsid w:val="002B225A"/>
    <w:rsid w:val="002B2B57"/>
    <w:rsid w:val="002B33DE"/>
    <w:rsid w:val="002B4CC5"/>
    <w:rsid w:val="002B503B"/>
    <w:rsid w:val="002B754C"/>
    <w:rsid w:val="002C054B"/>
    <w:rsid w:val="002C1A09"/>
    <w:rsid w:val="002C29E4"/>
    <w:rsid w:val="002C32EF"/>
    <w:rsid w:val="002C3C14"/>
    <w:rsid w:val="002C468C"/>
    <w:rsid w:val="002C4EE9"/>
    <w:rsid w:val="002C5513"/>
    <w:rsid w:val="002C5C84"/>
    <w:rsid w:val="002D153C"/>
    <w:rsid w:val="002D2708"/>
    <w:rsid w:val="002D2CCA"/>
    <w:rsid w:val="002D2E8D"/>
    <w:rsid w:val="002D61E7"/>
    <w:rsid w:val="002D79CB"/>
    <w:rsid w:val="002E2672"/>
    <w:rsid w:val="002E2BC0"/>
    <w:rsid w:val="002E33A4"/>
    <w:rsid w:val="002E4A09"/>
    <w:rsid w:val="002E56F4"/>
    <w:rsid w:val="002E57D0"/>
    <w:rsid w:val="002E5D59"/>
    <w:rsid w:val="002E67BC"/>
    <w:rsid w:val="002E761C"/>
    <w:rsid w:val="002F1FBD"/>
    <w:rsid w:val="002F3748"/>
    <w:rsid w:val="002F3791"/>
    <w:rsid w:val="002F37CE"/>
    <w:rsid w:val="002F6BF3"/>
    <w:rsid w:val="002F6F70"/>
    <w:rsid w:val="00300E31"/>
    <w:rsid w:val="00301388"/>
    <w:rsid w:val="00301441"/>
    <w:rsid w:val="003019DC"/>
    <w:rsid w:val="00301A17"/>
    <w:rsid w:val="00301F42"/>
    <w:rsid w:val="00303D2C"/>
    <w:rsid w:val="003040AA"/>
    <w:rsid w:val="0030419D"/>
    <w:rsid w:val="0030495A"/>
    <w:rsid w:val="003068EB"/>
    <w:rsid w:val="00306FB3"/>
    <w:rsid w:val="003075CD"/>
    <w:rsid w:val="00307C20"/>
    <w:rsid w:val="003105EC"/>
    <w:rsid w:val="0031141F"/>
    <w:rsid w:val="00311ECD"/>
    <w:rsid w:val="003120DF"/>
    <w:rsid w:val="003121C9"/>
    <w:rsid w:val="00312A62"/>
    <w:rsid w:val="00312FCF"/>
    <w:rsid w:val="003132E6"/>
    <w:rsid w:val="00316BFD"/>
    <w:rsid w:val="00316BFE"/>
    <w:rsid w:val="00317974"/>
    <w:rsid w:val="00320398"/>
    <w:rsid w:val="003206F0"/>
    <w:rsid w:val="003207EB"/>
    <w:rsid w:val="003216E5"/>
    <w:rsid w:val="00321F69"/>
    <w:rsid w:val="0032205B"/>
    <w:rsid w:val="0032281D"/>
    <w:rsid w:val="00323489"/>
    <w:rsid w:val="00323ABB"/>
    <w:rsid w:val="00323ED5"/>
    <w:rsid w:val="003259CA"/>
    <w:rsid w:val="00326C64"/>
    <w:rsid w:val="0033020B"/>
    <w:rsid w:val="0033305D"/>
    <w:rsid w:val="00333580"/>
    <w:rsid w:val="00333E9F"/>
    <w:rsid w:val="0033499E"/>
    <w:rsid w:val="00334F18"/>
    <w:rsid w:val="00334FAF"/>
    <w:rsid w:val="00340F19"/>
    <w:rsid w:val="003411BC"/>
    <w:rsid w:val="00341423"/>
    <w:rsid w:val="00341B72"/>
    <w:rsid w:val="00341F82"/>
    <w:rsid w:val="003421F0"/>
    <w:rsid w:val="00342666"/>
    <w:rsid w:val="0034321F"/>
    <w:rsid w:val="00343DE6"/>
    <w:rsid w:val="00344192"/>
    <w:rsid w:val="003451CF"/>
    <w:rsid w:val="00345F2F"/>
    <w:rsid w:val="00346F10"/>
    <w:rsid w:val="0034758E"/>
    <w:rsid w:val="003513B9"/>
    <w:rsid w:val="003514DE"/>
    <w:rsid w:val="00353111"/>
    <w:rsid w:val="003532D8"/>
    <w:rsid w:val="00354832"/>
    <w:rsid w:val="00355540"/>
    <w:rsid w:val="00355F49"/>
    <w:rsid w:val="0035684E"/>
    <w:rsid w:val="00356AB1"/>
    <w:rsid w:val="003605D5"/>
    <w:rsid w:val="00361080"/>
    <w:rsid w:val="00362907"/>
    <w:rsid w:val="00362A03"/>
    <w:rsid w:val="00362E34"/>
    <w:rsid w:val="0036309E"/>
    <w:rsid w:val="00365024"/>
    <w:rsid w:val="00365C99"/>
    <w:rsid w:val="00367012"/>
    <w:rsid w:val="00367F8A"/>
    <w:rsid w:val="00370AA6"/>
    <w:rsid w:val="00370C89"/>
    <w:rsid w:val="003714A9"/>
    <w:rsid w:val="003715CE"/>
    <w:rsid w:val="0037208B"/>
    <w:rsid w:val="00372EF5"/>
    <w:rsid w:val="00373086"/>
    <w:rsid w:val="0037377A"/>
    <w:rsid w:val="00373ADA"/>
    <w:rsid w:val="00373DAC"/>
    <w:rsid w:val="00374F6F"/>
    <w:rsid w:val="00375039"/>
    <w:rsid w:val="00376AAB"/>
    <w:rsid w:val="0037711F"/>
    <w:rsid w:val="003772AE"/>
    <w:rsid w:val="003777C1"/>
    <w:rsid w:val="003801FD"/>
    <w:rsid w:val="00380832"/>
    <w:rsid w:val="003810D9"/>
    <w:rsid w:val="00385093"/>
    <w:rsid w:val="00385A6E"/>
    <w:rsid w:val="003902C3"/>
    <w:rsid w:val="003907E6"/>
    <w:rsid w:val="0039085C"/>
    <w:rsid w:val="00391B4A"/>
    <w:rsid w:val="00393953"/>
    <w:rsid w:val="00393A18"/>
    <w:rsid w:val="003940F4"/>
    <w:rsid w:val="0039554E"/>
    <w:rsid w:val="003956DA"/>
    <w:rsid w:val="00396AAB"/>
    <w:rsid w:val="00396BD9"/>
    <w:rsid w:val="0039739A"/>
    <w:rsid w:val="0039778C"/>
    <w:rsid w:val="003A026B"/>
    <w:rsid w:val="003A02DF"/>
    <w:rsid w:val="003A197A"/>
    <w:rsid w:val="003A22F2"/>
    <w:rsid w:val="003A289F"/>
    <w:rsid w:val="003A31E1"/>
    <w:rsid w:val="003A4833"/>
    <w:rsid w:val="003A5EA9"/>
    <w:rsid w:val="003A6AEA"/>
    <w:rsid w:val="003B0420"/>
    <w:rsid w:val="003B085E"/>
    <w:rsid w:val="003B1E9E"/>
    <w:rsid w:val="003B3E24"/>
    <w:rsid w:val="003B411A"/>
    <w:rsid w:val="003B4149"/>
    <w:rsid w:val="003B4CE1"/>
    <w:rsid w:val="003B5EDE"/>
    <w:rsid w:val="003B632E"/>
    <w:rsid w:val="003B7021"/>
    <w:rsid w:val="003B7193"/>
    <w:rsid w:val="003C180F"/>
    <w:rsid w:val="003C1C01"/>
    <w:rsid w:val="003C233F"/>
    <w:rsid w:val="003C310D"/>
    <w:rsid w:val="003C385E"/>
    <w:rsid w:val="003C3A32"/>
    <w:rsid w:val="003C3FB9"/>
    <w:rsid w:val="003C44B6"/>
    <w:rsid w:val="003C48AC"/>
    <w:rsid w:val="003C4B08"/>
    <w:rsid w:val="003C5DA6"/>
    <w:rsid w:val="003C5E36"/>
    <w:rsid w:val="003D02AF"/>
    <w:rsid w:val="003D28C2"/>
    <w:rsid w:val="003D2C8D"/>
    <w:rsid w:val="003D3FFD"/>
    <w:rsid w:val="003D4087"/>
    <w:rsid w:val="003D4967"/>
    <w:rsid w:val="003D642E"/>
    <w:rsid w:val="003D73F3"/>
    <w:rsid w:val="003D7892"/>
    <w:rsid w:val="003E0415"/>
    <w:rsid w:val="003E1727"/>
    <w:rsid w:val="003E215A"/>
    <w:rsid w:val="003E2C5C"/>
    <w:rsid w:val="003E33EF"/>
    <w:rsid w:val="003E396F"/>
    <w:rsid w:val="003E464B"/>
    <w:rsid w:val="003F02A6"/>
    <w:rsid w:val="003F0BDC"/>
    <w:rsid w:val="003F10B9"/>
    <w:rsid w:val="003F16A5"/>
    <w:rsid w:val="003F2885"/>
    <w:rsid w:val="003F2D4B"/>
    <w:rsid w:val="003F2FE5"/>
    <w:rsid w:val="003F3EAC"/>
    <w:rsid w:val="003F4518"/>
    <w:rsid w:val="003F5A80"/>
    <w:rsid w:val="003F5D87"/>
    <w:rsid w:val="004014DA"/>
    <w:rsid w:val="00401C59"/>
    <w:rsid w:val="00403A04"/>
    <w:rsid w:val="004041F7"/>
    <w:rsid w:val="00404CE9"/>
    <w:rsid w:val="00405D7C"/>
    <w:rsid w:val="00405DDF"/>
    <w:rsid w:val="00406208"/>
    <w:rsid w:val="0040645F"/>
    <w:rsid w:val="00407019"/>
    <w:rsid w:val="004073AA"/>
    <w:rsid w:val="004079B1"/>
    <w:rsid w:val="00407E22"/>
    <w:rsid w:val="004107F3"/>
    <w:rsid w:val="00410A61"/>
    <w:rsid w:val="00410E83"/>
    <w:rsid w:val="00410FA0"/>
    <w:rsid w:val="00411279"/>
    <w:rsid w:val="00411D2E"/>
    <w:rsid w:val="00412D13"/>
    <w:rsid w:val="00414460"/>
    <w:rsid w:val="00414A3E"/>
    <w:rsid w:val="004164CC"/>
    <w:rsid w:val="00416618"/>
    <w:rsid w:val="00416B4A"/>
    <w:rsid w:val="00417B68"/>
    <w:rsid w:val="004204ED"/>
    <w:rsid w:val="00420B3E"/>
    <w:rsid w:val="00420D63"/>
    <w:rsid w:val="00421AB1"/>
    <w:rsid w:val="00421C0A"/>
    <w:rsid w:val="004227CE"/>
    <w:rsid w:val="00422E5E"/>
    <w:rsid w:val="00423A04"/>
    <w:rsid w:val="00423FDA"/>
    <w:rsid w:val="004245E3"/>
    <w:rsid w:val="00424D64"/>
    <w:rsid w:val="00426075"/>
    <w:rsid w:val="00426246"/>
    <w:rsid w:val="00426436"/>
    <w:rsid w:val="00426801"/>
    <w:rsid w:val="00426B51"/>
    <w:rsid w:val="00426BEA"/>
    <w:rsid w:val="00427EC3"/>
    <w:rsid w:val="004307C6"/>
    <w:rsid w:val="00432320"/>
    <w:rsid w:val="004339E2"/>
    <w:rsid w:val="00434999"/>
    <w:rsid w:val="004369D1"/>
    <w:rsid w:val="00437374"/>
    <w:rsid w:val="00437A7C"/>
    <w:rsid w:val="00440496"/>
    <w:rsid w:val="00440945"/>
    <w:rsid w:val="004419B2"/>
    <w:rsid w:val="004429DD"/>
    <w:rsid w:val="00443354"/>
    <w:rsid w:val="00443844"/>
    <w:rsid w:val="0044423F"/>
    <w:rsid w:val="0044439D"/>
    <w:rsid w:val="0044514F"/>
    <w:rsid w:val="004457CF"/>
    <w:rsid w:val="004471DA"/>
    <w:rsid w:val="00450987"/>
    <w:rsid w:val="004509A4"/>
    <w:rsid w:val="004521C2"/>
    <w:rsid w:val="00452DBD"/>
    <w:rsid w:val="0045339E"/>
    <w:rsid w:val="00453650"/>
    <w:rsid w:val="00453728"/>
    <w:rsid w:val="00455806"/>
    <w:rsid w:val="004561FC"/>
    <w:rsid w:val="00457F7A"/>
    <w:rsid w:val="0046009F"/>
    <w:rsid w:val="00460296"/>
    <w:rsid w:val="00460A70"/>
    <w:rsid w:val="0046122C"/>
    <w:rsid w:val="00462104"/>
    <w:rsid w:val="00462B97"/>
    <w:rsid w:val="004630FC"/>
    <w:rsid w:val="00465535"/>
    <w:rsid w:val="00465899"/>
    <w:rsid w:val="004702E5"/>
    <w:rsid w:val="00470FCF"/>
    <w:rsid w:val="0047159B"/>
    <w:rsid w:val="00472492"/>
    <w:rsid w:val="004728AC"/>
    <w:rsid w:val="00473A6C"/>
    <w:rsid w:val="00473BD8"/>
    <w:rsid w:val="00474DCE"/>
    <w:rsid w:val="00475E09"/>
    <w:rsid w:val="004760B0"/>
    <w:rsid w:val="004774AC"/>
    <w:rsid w:val="00477806"/>
    <w:rsid w:val="00480450"/>
    <w:rsid w:val="004805AC"/>
    <w:rsid w:val="00481DBF"/>
    <w:rsid w:val="004821C1"/>
    <w:rsid w:val="004832DC"/>
    <w:rsid w:val="004832E9"/>
    <w:rsid w:val="00483365"/>
    <w:rsid w:val="00483C36"/>
    <w:rsid w:val="00485ABF"/>
    <w:rsid w:val="00485B63"/>
    <w:rsid w:val="00486F13"/>
    <w:rsid w:val="00487B26"/>
    <w:rsid w:val="004929DA"/>
    <w:rsid w:val="00494336"/>
    <w:rsid w:val="004970E6"/>
    <w:rsid w:val="004975AA"/>
    <w:rsid w:val="004A02B0"/>
    <w:rsid w:val="004A3419"/>
    <w:rsid w:val="004A3CD7"/>
    <w:rsid w:val="004A4119"/>
    <w:rsid w:val="004A43FE"/>
    <w:rsid w:val="004A44ED"/>
    <w:rsid w:val="004A4531"/>
    <w:rsid w:val="004A4A21"/>
    <w:rsid w:val="004A5820"/>
    <w:rsid w:val="004A626B"/>
    <w:rsid w:val="004A712D"/>
    <w:rsid w:val="004A7249"/>
    <w:rsid w:val="004B160C"/>
    <w:rsid w:val="004B1CD4"/>
    <w:rsid w:val="004B2B7B"/>
    <w:rsid w:val="004B2F97"/>
    <w:rsid w:val="004B4EF5"/>
    <w:rsid w:val="004B643F"/>
    <w:rsid w:val="004B6794"/>
    <w:rsid w:val="004C1797"/>
    <w:rsid w:val="004C3F71"/>
    <w:rsid w:val="004C68ED"/>
    <w:rsid w:val="004C763A"/>
    <w:rsid w:val="004D0128"/>
    <w:rsid w:val="004D09A6"/>
    <w:rsid w:val="004D0D65"/>
    <w:rsid w:val="004D20E3"/>
    <w:rsid w:val="004D2465"/>
    <w:rsid w:val="004D3E66"/>
    <w:rsid w:val="004D477B"/>
    <w:rsid w:val="004D4DDF"/>
    <w:rsid w:val="004D5589"/>
    <w:rsid w:val="004D55C2"/>
    <w:rsid w:val="004D5E31"/>
    <w:rsid w:val="004D6862"/>
    <w:rsid w:val="004E1024"/>
    <w:rsid w:val="004E1DC4"/>
    <w:rsid w:val="004E27E9"/>
    <w:rsid w:val="004E2E90"/>
    <w:rsid w:val="004E3ACE"/>
    <w:rsid w:val="004E3FF1"/>
    <w:rsid w:val="004E4B80"/>
    <w:rsid w:val="004E68AD"/>
    <w:rsid w:val="004F07EC"/>
    <w:rsid w:val="004F09EE"/>
    <w:rsid w:val="004F2596"/>
    <w:rsid w:val="004F46DE"/>
    <w:rsid w:val="004F4FB3"/>
    <w:rsid w:val="004F5162"/>
    <w:rsid w:val="004F68E6"/>
    <w:rsid w:val="004F6BD0"/>
    <w:rsid w:val="004F709F"/>
    <w:rsid w:val="004F729B"/>
    <w:rsid w:val="004F772E"/>
    <w:rsid w:val="00502A75"/>
    <w:rsid w:val="00502EA2"/>
    <w:rsid w:val="00502EDB"/>
    <w:rsid w:val="00503EC9"/>
    <w:rsid w:val="005041D3"/>
    <w:rsid w:val="00507E00"/>
    <w:rsid w:val="00507F80"/>
    <w:rsid w:val="00510014"/>
    <w:rsid w:val="005106BC"/>
    <w:rsid w:val="00511C64"/>
    <w:rsid w:val="00511E94"/>
    <w:rsid w:val="005144F0"/>
    <w:rsid w:val="00515D99"/>
    <w:rsid w:val="0051615F"/>
    <w:rsid w:val="00516FE8"/>
    <w:rsid w:val="00516FF0"/>
    <w:rsid w:val="00520802"/>
    <w:rsid w:val="005214B9"/>
    <w:rsid w:val="00522133"/>
    <w:rsid w:val="005228DA"/>
    <w:rsid w:val="00522A6E"/>
    <w:rsid w:val="005241A4"/>
    <w:rsid w:val="00524DA5"/>
    <w:rsid w:val="00525753"/>
    <w:rsid w:val="0052650C"/>
    <w:rsid w:val="0052660C"/>
    <w:rsid w:val="005306DF"/>
    <w:rsid w:val="0053128F"/>
    <w:rsid w:val="00531916"/>
    <w:rsid w:val="00531A34"/>
    <w:rsid w:val="00531AEF"/>
    <w:rsid w:val="00533128"/>
    <w:rsid w:val="00533B9C"/>
    <w:rsid w:val="00534C07"/>
    <w:rsid w:val="00534E34"/>
    <w:rsid w:val="0053526D"/>
    <w:rsid w:val="00535943"/>
    <w:rsid w:val="00536233"/>
    <w:rsid w:val="005364EF"/>
    <w:rsid w:val="00536579"/>
    <w:rsid w:val="0053678F"/>
    <w:rsid w:val="00537DD1"/>
    <w:rsid w:val="00540B95"/>
    <w:rsid w:val="00541B3E"/>
    <w:rsid w:val="00541D87"/>
    <w:rsid w:val="00542254"/>
    <w:rsid w:val="00542782"/>
    <w:rsid w:val="0054490C"/>
    <w:rsid w:val="00544C87"/>
    <w:rsid w:val="00546082"/>
    <w:rsid w:val="005462E1"/>
    <w:rsid w:val="00546856"/>
    <w:rsid w:val="00546DF1"/>
    <w:rsid w:val="00546EE4"/>
    <w:rsid w:val="0055299F"/>
    <w:rsid w:val="00555102"/>
    <w:rsid w:val="00556BA6"/>
    <w:rsid w:val="0056003A"/>
    <w:rsid w:val="00560B06"/>
    <w:rsid w:val="0056241E"/>
    <w:rsid w:val="0056381A"/>
    <w:rsid w:val="00564FBF"/>
    <w:rsid w:val="00565129"/>
    <w:rsid w:val="00566414"/>
    <w:rsid w:val="00566BB7"/>
    <w:rsid w:val="00567274"/>
    <w:rsid w:val="005675D9"/>
    <w:rsid w:val="005702BE"/>
    <w:rsid w:val="005704CB"/>
    <w:rsid w:val="00571130"/>
    <w:rsid w:val="005712E4"/>
    <w:rsid w:val="005715ED"/>
    <w:rsid w:val="00571799"/>
    <w:rsid w:val="00573680"/>
    <w:rsid w:val="00574461"/>
    <w:rsid w:val="005749D9"/>
    <w:rsid w:val="0057780C"/>
    <w:rsid w:val="00580527"/>
    <w:rsid w:val="0058311E"/>
    <w:rsid w:val="00583B46"/>
    <w:rsid w:val="00583C1E"/>
    <w:rsid w:val="00583E22"/>
    <w:rsid w:val="00584461"/>
    <w:rsid w:val="005853CA"/>
    <w:rsid w:val="00585789"/>
    <w:rsid w:val="005872CD"/>
    <w:rsid w:val="00587B36"/>
    <w:rsid w:val="00587BF2"/>
    <w:rsid w:val="00590693"/>
    <w:rsid w:val="005909CE"/>
    <w:rsid w:val="005920E5"/>
    <w:rsid w:val="00592FF0"/>
    <w:rsid w:val="0059379A"/>
    <w:rsid w:val="00593E12"/>
    <w:rsid w:val="005946B7"/>
    <w:rsid w:val="00594850"/>
    <w:rsid w:val="00595783"/>
    <w:rsid w:val="005959C6"/>
    <w:rsid w:val="005959E8"/>
    <w:rsid w:val="005963AD"/>
    <w:rsid w:val="00596520"/>
    <w:rsid w:val="00596525"/>
    <w:rsid w:val="005967CB"/>
    <w:rsid w:val="0059777E"/>
    <w:rsid w:val="005A1131"/>
    <w:rsid w:val="005A1D6A"/>
    <w:rsid w:val="005A46BF"/>
    <w:rsid w:val="005A5665"/>
    <w:rsid w:val="005A768C"/>
    <w:rsid w:val="005A7C33"/>
    <w:rsid w:val="005B0B2C"/>
    <w:rsid w:val="005B1254"/>
    <w:rsid w:val="005B142A"/>
    <w:rsid w:val="005B1E33"/>
    <w:rsid w:val="005B32F7"/>
    <w:rsid w:val="005B3E53"/>
    <w:rsid w:val="005B4412"/>
    <w:rsid w:val="005B4C9D"/>
    <w:rsid w:val="005B512E"/>
    <w:rsid w:val="005B589E"/>
    <w:rsid w:val="005B7267"/>
    <w:rsid w:val="005B727E"/>
    <w:rsid w:val="005C2AA8"/>
    <w:rsid w:val="005C30FB"/>
    <w:rsid w:val="005C7157"/>
    <w:rsid w:val="005C78BE"/>
    <w:rsid w:val="005C7BC2"/>
    <w:rsid w:val="005C7FDB"/>
    <w:rsid w:val="005D13E9"/>
    <w:rsid w:val="005D15AD"/>
    <w:rsid w:val="005D1899"/>
    <w:rsid w:val="005D1DFF"/>
    <w:rsid w:val="005D3DC0"/>
    <w:rsid w:val="005D3E4D"/>
    <w:rsid w:val="005D3FB5"/>
    <w:rsid w:val="005D43F3"/>
    <w:rsid w:val="005D4B31"/>
    <w:rsid w:val="005D61F1"/>
    <w:rsid w:val="005E1815"/>
    <w:rsid w:val="005E198B"/>
    <w:rsid w:val="005E1B6F"/>
    <w:rsid w:val="005E2859"/>
    <w:rsid w:val="005E331B"/>
    <w:rsid w:val="005E33E1"/>
    <w:rsid w:val="005E3B78"/>
    <w:rsid w:val="005E42EA"/>
    <w:rsid w:val="005E4AEC"/>
    <w:rsid w:val="005E51E2"/>
    <w:rsid w:val="005E54C4"/>
    <w:rsid w:val="005E6A43"/>
    <w:rsid w:val="005F04CC"/>
    <w:rsid w:val="005F10F6"/>
    <w:rsid w:val="005F139C"/>
    <w:rsid w:val="005F24FB"/>
    <w:rsid w:val="005F3FCF"/>
    <w:rsid w:val="005F62AB"/>
    <w:rsid w:val="005F6745"/>
    <w:rsid w:val="005F6AB1"/>
    <w:rsid w:val="005F703E"/>
    <w:rsid w:val="005F79E2"/>
    <w:rsid w:val="00600384"/>
    <w:rsid w:val="00600E31"/>
    <w:rsid w:val="0060127D"/>
    <w:rsid w:val="00602063"/>
    <w:rsid w:val="00602E5C"/>
    <w:rsid w:val="006030E8"/>
    <w:rsid w:val="00603EF8"/>
    <w:rsid w:val="00604851"/>
    <w:rsid w:val="00605F3F"/>
    <w:rsid w:val="006060F1"/>
    <w:rsid w:val="00606828"/>
    <w:rsid w:val="0060768D"/>
    <w:rsid w:val="00607A30"/>
    <w:rsid w:val="00610B50"/>
    <w:rsid w:val="00611A57"/>
    <w:rsid w:val="0061227F"/>
    <w:rsid w:val="00612E2B"/>
    <w:rsid w:val="00613AEA"/>
    <w:rsid w:val="00614F02"/>
    <w:rsid w:val="00615186"/>
    <w:rsid w:val="0061748F"/>
    <w:rsid w:val="00617AA5"/>
    <w:rsid w:val="00620C69"/>
    <w:rsid w:val="006215BA"/>
    <w:rsid w:val="006217A3"/>
    <w:rsid w:val="00621FCB"/>
    <w:rsid w:val="00622900"/>
    <w:rsid w:val="00623397"/>
    <w:rsid w:val="0062423E"/>
    <w:rsid w:val="006270A2"/>
    <w:rsid w:val="00630021"/>
    <w:rsid w:val="006305B8"/>
    <w:rsid w:val="00630B6C"/>
    <w:rsid w:val="00631C26"/>
    <w:rsid w:val="00631E02"/>
    <w:rsid w:val="00632E94"/>
    <w:rsid w:val="00634D8B"/>
    <w:rsid w:val="00635621"/>
    <w:rsid w:val="00635EAB"/>
    <w:rsid w:val="006372A5"/>
    <w:rsid w:val="00641AB3"/>
    <w:rsid w:val="00641FFC"/>
    <w:rsid w:val="006429B0"/>
    <w:rsid w:val="00642AF4"/>
    <w:rsid w:val="006466C2"/>
    <w:rsid w:val="00651AAE"/>
    <w:rsid w:val="0065517F"/>
    <w:rsid w:val="00655E13"/>
    <w:rsid w:val="00656509"/>
    <w:rsid w:val="00656E9C"/>
    <w:rsid w:val="006571BB"/>
    <w:rsid w:val="00660457"/>
    <w:rsid w:val="00661E48"/>
    <w:rsid w:val="00662654"/>
    <w:rsid w:val="006630BA"/>
    <w:rsid w:val="00663290"/>
    <w:rsid w:val="0066678B"/>
    <w:rsid w:val="00667954"/>
    <w:rsid w:val="00670056"/>
    <w:rsid w:val="006708BC"/>
    <w:rsid w:val="00671E6B"/>
    <w:rsid w:val="006728AE"/>
    <w:rsid w:val="00672BDB"/>
    <w:rsid w:val="00672F43"/>
    <w:rsid w:val="0067303C"/>
    <w:rsid w:val="0067379A"/>
    <w:rsid w:val="00675DA4"/>
    <w:rsid w:val="00675E2A"/>
    <w:rsid w:val="0067627E"/>
    <w:rsid w:val="006762B9"/>
    <w:rsid w:val="006764C8"/>
    <w:rsid w:val="006776EE"/>
    <w:rsid w:val="00677AA8"/>
    <w:rsid w:val="00677BCA"/>
    <w:rsid w:val="0068048A"/>
    <w:rsid w:val="00680B46"/>
    <w:rsid w:val="00680EFD"/>
    <w:rsid w:val="0068155E"/>
    <w:rsid w:val="00681FE9"/>
    <w:rsid w:val="00683E28"/>
    <w:rsid w:val="00684C3C"/>
    <w:rsid w:val="00685536"/>
    <w:rsid w:val="00686153"/>
    <w:rsid w:val="00686462"/>
    <w:rsid w:val="0069010C"/>
    <w:rsid w:val="00690A30"/>
    <w:rsid w:val="00690DE6"/>
    <w:rsid w:val="00691580"/>
    <w:rsid w:val="00691D6A"/>
    <w:rsid w:val="0069363F"/>
    <w:rsid w:val="00694D2D"/>
    <w:rsid w:val="00695567"/>
    <w:rsid w:val="006955F7"/>
    <w:rsid w:val="00695951"/>
    <w:rsid w:val="00695EAB"/>
    <w:rsid w:val="00696187"/>
    <w:rsid w:val="00697007"/>
    <w:rsid w:val="00697EF1"/>
    <w:rsid w:val="006A08B4"/>
    <w:rsid w:val="006A1127"/>
    <w:rsid w:val="006A4356"/>
    <w:rsid w:val="006A5685"/>
    <w:rsid w:val="006A5F68"/>
    <w:rsid w:val="006A6C89"/>
    <w:rsid w:val="006A6D96"/>
    <w:rsid w:val="006A6F4E"/>
    <w:rsid w:val="006B0109"/>
    <w:rsid w:val="006B02C2"/>
    <w:rsid w:val="006B0BB5"/>
    <w:rsid w:val="006B143D"/>
    <w:rsid w:val="006B14C9"/>
    <w:rsid w:val="006B1AA1"/>
    <w:rsid w:val="006B3298"/>
    <w:rsid w:val="006B471E"/>
    <w:rsid w:val="006B5F8B"/>
    <w:rsid w:val="006B5FD1"/>
    <w:rsid w:val="006C0A68"/>
    <w:rsid w:val="006C0C6A"/>
    <w:rsid w:val="006C0F10"/>
    <w:rsid w:val="006C1691"/>
    <w:rsid w:val="006C2F37"/>
    <w:rsid w:val="006C3F3C"/>
    <w:rsid w:val="006C6158"/>
    <w:rsid w:val="006C66EF"/>
    <w:rsid w:val="006C7EBE"/>
    <w:rsid w:val="006D1316"/>
    <w:rsid w:val="006D26FF"/>
    <w:rsid w:val="006D2C40"/>
    <w:rsid w:val="006D36BD"/>
    <w:rsid w:val="006D3B2B"/>
    <w:rsid w:val="006D40F4"/>
    <w:rsid w:val="006D4132"/>
    <w:rsid w:val="006D4C6B"/>
    <w:rsid w:val="006D4E6A"/>
    <w:rsid w:val="006D5201"/>
    <w:rsid w:val="006D5E22"/>
    <w:rsid w:val="006D6CCC"/>
    <w:rsid w:val="006D7083"/>
    <w:rsid w:val="006D7095"/>
    <w:rsid w:val="006E02CA"/>
    <w:rsid w:val="006E3F58"/>
    <w:rsid w:val="006E49A2"/>
    <w:rsid w:val="006E5253"/>
    <w:rsid w:val="006E562D"/>
    <w:rsid w:val="006E5EC4"/>
    <w:rsid w:val="006E66F7"/>
    <w:rsid w:val="006E79DD"/>
    <w:rsid w:val="006F0FD6"/>
    <w:rsid w:val="006F1D27"/>
    <w:rsid w:val="006F2841"/>
    <w:rsid w:val="006F3B6C"/>
    <w:rsid w:val="006F42BC"/>
    <w:rsid w:val="006F532C"/>
    <w:rsid w:val="00701330"/>
    <w:rsid w:val="00701CC5"/>
    <w:rsid w:val="00702673"/>
    <w:rsid w:val="00702957"/>
    <w:rsid w:val="007037FC"/>
    <w:rsid w:val="00705BF3"/>
    <w:rsid w:val="00705C19"/>
    <w:rsid w:val="00705E6D"/>
    <w:rsid w:val="00706649"/>
    <w:rsid w:val="00706C12"/>
    <w:rsid w:val="00707360"/>
    <w:rsid w:val="007079C5"/>
    <w:rsid w:val="00710210"/>
    <w:rsid w:val="00711090"/>
    <w:rsid w:val="0071153F"/>
    <w:rsid w:val="00711822"/>
    <w:rsid w:val="0071230A"/>
    <w:rsid w:val="00714AD8"/>
    <w:rsid w:val="00714E9D"/>
    <w:rsid w:val="00715852"/>
    <w:rsid w:val="00716B58"/>
    <w:rsid w:val="0071726F"/>
    <w:rsid w:val="007175CA"/>
    <w:rsid w:val="0071768B"/>
    <w:rsid w:val="00720191"/>
    <w:rsid w:val="007204D4"/>
    <w:rsid w:val="00720A96"/>
    <w:rsid w:val="0072127E"/>
    <w:rsid w:val="00721625"/>
    <w:rsid w:val="00722128"/>
    <w:rsid w:val="00722A0E"/>
    <w:rsid w:val="0072320C"/>
    <w:rsid w:val="007236DA"/>
    <w:rsid w:val="00725B93"/>
    <w:rsid w:val="007271CA"/>
    <w:rsid w:val="00727440"/>
    <w:rsid w:val="00727C1D"/>
    <w:rsid w:val="00730A4B"/>
    <w:rsid w:val="00732248"/>
    <w:rsid w:val="00732844"/>
    <w:rsid w:val="00732D6F"/>
    <w:rsid w:val="00733EEA"/>
    <w:rsid w:val="00734385"/>
    <w:rsid w:val="007348BA"/>
    <w:rsid w:val="00735551"/>
    <w:rsid w:val="0073556F"/>
    <w:rsid w:val="007372FA"/>
    <w:rsid w:val="00741677"/>
    <w:rsid w:val="007423ED"/>
    <w:rsid w:val="007425A6"/>
    <w:rsid w:val="00743785"/>
    <w:rsid w:val="00743818"/>
    <w:rsid w:val="007439C4"/>
    <w:rsid w:val="0074768F"/>
    <w:rsid w:val="0075403F"/>
    <w:rsid w:val="007545B4"/>
    <w:rsid w:val="00756AF2"/>
    <w:rsid w:val="007573EA"/>
    <w:rsid w:val="0075752E"/>
    <w:rsid w:val="007606A2"/>
    <w:rsid w:val="00760C96"/>
    <w:rsid w:val="007616D3"/>
    <w:rsid w:val="00761AEA"/>
    <w:rsid w:val="007620BC"/>
    <w:rsid w:val="00762AB0"/>
    <w:rsid w:val="00762FA1"/>
    <w:rsid w:val="00763C8C"/>
    <w:rsid w:val="00764B7A"/>
    <w:rsid w:val="00765301"/>
    <w:rsid w:val="00765A75"/>
    <w:rsid w:val="00765A78"/>
    <w:rsid w:val="00767920"/>
    <w:rsid w:val="00770240"/>
    <w:rsid w:val="007704FA"/>
    <w:rsid w:val="0077178F"/>
    <w:rsid w:val="007720D1"/>
    <w:rsid w:val="007721A4"/>
    <w:rsid w:val="0077408E"/>
    <w:rsid w:val="00774D1E"/>
    <w:rsid w:val="007763A4"/>
    <w:rsid w:val="00776509"/>
    <w:rsid w:val="007804F4"/>
    <w:rsid w:val="00780858"/>
    <w:rsid w:val="0078139C"/>
    <w:rsid w:val="00781438"/>
    <w:rsid w:val="0078184A"/>
    <w:rsid w:val="00783736"/>
    <w:rsid w:val="00783B75"/>
    <w:rsid w:val="007840DA"/>
    <w:rsid w:val="00785AFC"/>
    <w:rsid w:val="00786918"/>
    <w:rsid w:val="00786DDE"/>
    <w:rsid w:val="00786F13"/>
    <w:rsid w:val="00787FEF"/>
    <w:rsid w:val="0079197F"/>
    <w:rsid w:val="00791CCD"/>
    <w:rsid w:val="00792107"/>
    <w:rsid w:val="00792E09"/>
    <w:rsid w:val="00793110"/>
    <w:rsid w:val="0079382B"/>
    <w:rsid w:val="007939F5"/>
    <w:rsid w:val="00793A1A"/>
    <w:rsid w:val="00793A25"/>
    <w:rsid w:val="00793C16"/>
    <w:rsid w:val="00793EED"/>
    <w:rsid w:val="007968B7"/>
    <w:rsid w:val="00796A58"/>
    <w:rsid w:val="0079715A"/>
    <w:rsid w:val="00797380"/>
    <w:rsid w:val="00797E05"/>
    <w:rsid w:val="007A0BF7"/>
    <w:rsid w:val="007A1E87"/>
    <w:rsid w:val="007A3965"/>
    <w:rsid w:val="007A3EE4"/>
    <w:rsid w:val="007A4491"/>
    <w:rsid w:val="007A4E50"/>
    <w:rsid w:val="007A6077"/>
    <w:rsid w:val="007A74B2"/>
    <w:rsid w:val="007A7B03"/>
    <w:rsid w:val="007B17C7"/>
    <w:rsid w:val="007B3356"/>
    <w:rsid w:val="007B35E5"/>
    <w:rsid w:val="007B3AF5"/>
    <w:rsid w:val="007B46AA"/>
    <w:rsid w:val="007B689D"/>
    <w:rsid w:val="007C01E5"/>
    <w:rsid w:val="007C1AB9"/>
    <w:rsid w:val="007C3C89"/>
    <w:rsid w:val="007C3E5C"/>
    <w:rsid w:val="007C450D"/>
    <w:rsid w:val="007C4BAD"/>
    <w:rsid w:val="007C64B0"/>
    <w:rsid w:val="007C6F3A"/>
    <w:rsid w:val="007D0851"/>
    <w:rsid w:val="007D1799"/>
    <w:rsid w:val="007D22F5"/>
    <w:rsid w:val="007D2CD4"/>
    <w:rsid w:val="007D340F"/>
    <w:rsid w:val="007D40AF"/>
    <w:rsid w:val="007D41C9"/>
    <w:rsid w:val="007D4899"/>
    <w:rsid w:val="007D4C64"/>
    <w:rsid w:val="007D4EC5"/>
    <w:rsid w:val="007D536A"/>
    <w:rsid w:val="007D6469"/>
    <w:rsid w:val="007D64C7"/>
    <w:rsid w:val="007D711D"/>
    <w:rsid w:val="007E173B"/>
    <w:rsid w:val="007E20CB"/>
    <w:rsid w:val="007E2F44"/>
    <w:rsid w:val="007E3053"/>
    <w:rsid w:val="007E3402"/>
    <w:rsid w:val="007E3B92"/>
    <w:rsid w:val="007E41ED"/>
    <w:rsid w:val="007E4222"/>
    <w:rsid w:val="007E431A"/>
    <w:rsid w:val="007E493A"/>
    <w:rsid w:val="007E49F6"/>
    <w:rsid w:val="007E505B"/>
    <w:rsid w:val="007E610C"/>
    <w:rsid w:val="007E6DF9"/>
    <w:rsid w:val="007E7C20"/>
    <w:rsid w:val="007F1C36"/>
    <w:rsid w:val="007F1FC7"/>
    <w:rsid w:val="007F3014"/>
    <w:rsid w:val="007F3544"/>
    <w:rsid w:val="007F3640"/>
    <w:rsid w:val="007F3832"/>
    <w:rsid w:val="007F4658"/>
    <w:rsid w:val="007F4E02"/>
    <w:rsid w:val="007F6897"/>
    <w:rsid w:val="007F71BB"/>
    <w:rsid w:val="007F793B"/>
    <w:rsid w:val="007F7D73"/>
    <w:rsid w:val="0080099F"/>
    <w:rsid w:val="00800F1C"/>
    <w:rsid w:val="008018A9"/>
    <w:rsid w:val="00801E35"/>
    <w:rsid w:val="008023D8"/>
    <w:rsid w:val="00803B94"/>
    <w:rsid w:val="0080480F"/>
    <w:rsid w:val="00804C2C"/>
    <w:rsid w:val="0080604C"/>
    <w:rsid w:val="0080652D"/>
    <w:rsid w:val="00807E00"/>
    <w:rsid w:val="00811B1E"/>
    <w:rsid w:val="008123BA"/>
    <w:rsid w:val="00812603"/>
    <w:rsid w:val="0081492E"/>
    <w:rsid w:val="008153AC"/>
    <w:rsid w:val="00816182"/>
    <w:rsid w:val="00816623"/>
    <w:rsid w:val="008177C5"/>
    <w:rsid w:val="00821507"/>
    <w:rsid w:val="008217DE"/>
    <w:rsid w:val="008233AA"/>
    <w:rsid w:val="00826AFC"/>
    <w:rsid w:val="00830251"/>
    <w:rsid w:val="00830E9E"/>
    <w:rsid w:val="00832030"/>
    <w:rsid w:val="00833844"/>
    <w:rsid w:val="00833D86"/>
    <w:rsid w:val="0083514C"/>
    <w:rsid w:val="00836783"/>
    <w:rsid w:val="008406A9"/>
    <w:rsid w:val="00841666"/>
    <w:rsid w:val="00841C70"/>
    <w:rsid w:val="008425B0"/>
    <w:rsid w:val="00846515"/>
    <w:rsid w:val="00846C2A"/>
    <w:rsid w:val="008477B8"/>
    <w:rsid w:val="0085072E"/>
    <w:rsid w:val="0085118F"/>
    <w:rsid w:val="00851C5F"/>
    <w:rsid w:val="0085263F"/>
    <w:rsid w:val="0085423F"/>
    <w:rsid w:val="00854CDD"/>
    <w:rsid w:val="00856284"/>
    <w:rsid w:val="00856A00"/>
    <w:rsid w:val="008573DD"/>
    <w:rsid w:val="0085744A"/>
    <w:rsid w:val="00860755"/>
    <w:rsid w:val="0086290C"/>
    <w:rsid w:val="00863CFF"/>
    <w:rsid w:val="008641B1"/>
    <w:rsid w:val="008641C3"/>
    <w:rsid w:val="00866EBC"/>
    <w:rsid w:val="00867AF5"/>
    <w:rsid w:val="008706E4"/>
    <w:rsid w:val="00870789"/>
    <w:rsid w:val="00871BF6"/>
    <w:rsid w:val="008721B3"/>
    <w:rsid w:val="00872506"/>
    <w:rsid w:val="00873349"/>
    <w:rsid w:val="00873B01"/>
    <w:rsid w:val="00874C8D"/>
    <w:rsid w:val="008751B7"/>
    <w:rsid w:val="00876412"/>
    <w:rsid w:val="00876B4A"/>
    <w:rsid w:val="00877005"/>
    <w:rsid w:val="00877306"/>
    <w:rsid w:val="0087758D"/>
    <w:rsid w:val="00877889"/>
    <w:rsid w:val="00880C8F"/>
    <w:rsid w:val="00881F01"/>
    <w:rsid w:val="00882750"/>
    <w:rsid w:val="00882DCE"/>
    <w:rsid w:val="00883A40"/>
    <w:rsid w:val="00883EBF"/>
    <w:rsid w:val="0088428C"/>
    <w:rsid w:val="0088542E"/>
    <w:rsid w:val="008858AF"/>
    <w:rsid w:val="008867C6"/>
    <w:rsid w:val="00886C7D"/>
    <w:rsid w:val="008875A5"/>
    <w:rsid w:val="0089104A"/>
    <w:rsid w:val="00891FA2"/>
    <w:rsid w:val="0089250E"/>
    <w:rsid w:val="00892BE0"/>
    <w:rsid w:val="0089306F"/>
    <w:rsid w:val="00893966"/>
    <w:rsid w:val="008939E8"/>
    <w:rsid w:val="0089407C"/>
    <w:rsid w:val="008946E6"/>
    <w:rsid w:val="00894DB4"/>
    <w:rsid w:val="00895125"/>
    <w:rsid w:val="0089564B"/>
    <w:rsid w:val="008964BB"/>
    <w:rsid w:val="008970C2"/>
    <w:rsid w:val="00897309"/>
    <w:rsid w:val="00897CC1"/>
    <w:rsid w:val="008A047F"/>
    <w:rsid w:val="008A1CBD"/>
    <w:rsid w:val="008A2359"/>
    <w:rsid w:val="008A28B4"/>
    <w:rsid w:val="008A2C04"/>
    <w:rsid w:val="008A3F09"/>
    <w:rsid w:val="008A5641"/>
    <w:rsid w:val="008A5BFA"/>
    <w:rsid w:val="008A7643"/>
    <w:rsid w:val="008B0742"/>
    <w:rsid w:val="008B0875"/>
    <w:rsid w:val="008B0A6B"/>
    <w:rsid w:val="008B0D5A"/>
    <w:rsid w:val="008B1C57"/>
    <w:rsid w:val="008B450E"/>
    <w:rsid w:val="008B4543"/>
    <w:rsid w:val="008B4D5E"/>
    <w:rsid w:val="008B4F93"/>
    <w:rsid w:val="008B525F"/>
    <w:rsid w:val="008B65B5"/>
    <w:rsid w:val="008B7233"/>
    <w:rsid w:val="008B7964"/>
    <w:rsid w:val="008C0F66"/>
    <w:rsid w:val="008C1F97"/>
    <w:rsid w:val="008C3B1B"/>
    <w:rsid w:val="008C44B3"/>
    <w:rsid w:val="008C4BFC"/>
    <w:rsid w:val="008C528B"/>
    <w:rsid w:val="008C5A32"/>
    <w:rsid w:val="008C5BEF"/>
    <w:rsid w:val="008C5F58"/>
    <w:rsid w:val="008C7C01"/>
    <w:rsid w:val="008D08EE"/>
    <w:rsid w:val="008D14E7"/>
    <w:rsid w:val="008D2C55"/>
    <w:rsid w:val="008D39A1"/>
    <w:rsid w:val="008D3CA8"/>
    <w:rsid w:val="008D401D"/>
    <w:rsid w:val="008D49E7"/>
    <w:rsid w:val="008D51E5"/>
    <w:rsid w:val="008D5E58"/>
    <w:rsid w:val="008E0CD6"/>
    <w:rsid w:val="008E10D7"/>
    <w:rsid w:val="008E1109"/>
    <w:rsid w:val="008E2A19"/>
    <w:rsid w:val="008E3BC1"/>
    <w:rsid w:val="008E70B5"/>
    <w:rsid w:val="008E798A"/>
    <w:rsid w:val="008E7C83"/>
    <w:rsid w:val="008F035E"/>
    <w:rsid w:val="008F0C6F"/>
    <w:rsid w:val="008F0DDA"/>
    <w:rsid w:val="008F0E32"/>
    <w:rsid w:val="008F1FDC"/>
    <w:rsid w:val="008F2797"/>
    <w:rsid w:val="008F2ACE"/>
    <w:rsid w:val="008F38F5"/>
    <w:rsid w:val="008F3A2C"/>
    <w:rsid w:val="008F495E"/>
    <w:rsid w:val="008F5363"/>
    <w:rsid w:val="008F6068"/>
    <w:rsid w:val="008F62D8"/>
    <w:rsid w:val="008F71B7"/>
    <w:rsid w:val="00902620"/>
    <w:rsid w:val="00904625"/>
    <w:rsid w:val="009046AF"/>
    <w:rsid w:val="009049B4"/>
    <w:rsid w:val="00904AE8"/>
    <w:rsid w:val="009106E9"/>
    <w:rsid w:val="00910E82"/>
    <w:rsid w:val="00911BE3"/>
    <w:rsid w:val="009127E4"/>
    <w:rsid w:val="00915793"/>
    <w:rsid w:val="00915B17"/>
    <w:rsid w:val="00915D65"/>
    <w:rsid w:val="00916A6C"/>
    <w:rsid w:val="009178F3"/>
    <w:rsid w:val="0092044F"/>
    <w:rsid w:val="009215CD"/>
    <w:rsid w:val="00921729"/>
    <w:rsid w:val="009226F8"/>
    <w:rsid w:val="00923245"/>
    <w:rsid w:val="009248A8"/>
    <w:rsid w:val="00925031"/>
    <w:rsid w:val="009261F3"/>
    <w:rsid w:val="00926745"/>
    <w:rsid w:val="00926A1F"/>
    <w:rsid w:val="00926B22"/>
    <w:rsid w:val="00926C2F"/>
    <w:rsid w:val="00930966"/>
    <w:rsid w:val="00931320"/>
    <w:rsid w:val="00931E48"/>
    <w:rsid w:val="00932549"/>
    <w:rsid w:val="0093303E"/>
    <w:rsid w:val="00933A30"/>
    <w:rsid w:val="009342C2"/>
    <w:rsid w:val="009344DB"/>
    <w:rsid w:val="00936707"/>
    <w:rsid w:val="009423D9"/>
    <w:rsid w:val="00942A19"/>
    <w:rsid w:val="00944CDB"/>
    <w:rsid w:val="00947A7A"/>
    <w:rsid w:val="009505B3"/>
    <w:rsid w:val="00950E7C"/>
    <w:rsid w:val="00951162"/>
    <w:rsid w:val="009516C9"/>
    <w:rsid w:val="00951A80"/>
    <w:rsid w:val="00960C1F"/>
    <w:rsid w:val="00960CED"/>
    <w:rsid w:val="0096139B"/>
    <w:rsid w:val="00961CF1"/>
    <w:rsid w:val="009622D2"/>
    <w:rsid w:val="00962310"/>
    <w:rsid w:val="009623FC"/>
    <w:rsid w:val="00962C53"/>
    <w:rsid w:val="00962EA7"/>
    <w:rsid w:val="00964221"/>
    <w:rsid w:val="0096455F"/>
    <w:rsid w:val="009658B2"/>
    <w:rsid w:val="00966454"/>
    <w:rsid w:val="00967549"/>
    <w:rsid w:val="00967DC4"/>
    <w:rsid w:val="00970547"/>
    <w:rsid w:val="00970A68"/>
    <w:rsid w:val="00970E42"/>
    <w:rsid w:val="00972AFD"/>
    <w:rsid w:val="009733E3"/>
    <w:rsid w:val="00974B02"/>
    <w:rsid w:val="00974FC5"/>
    <w:rsid w:val="00976755"/>
    <w:rsid w:val="009774D0"/>
    <w:rsid w:val="00977D1F"/>
    <w:rsid w:val="00980C29"/>
    <w:rsid w:val="00980E6F"/>
    <w:rsid w:val="00980EBA"/>
    <w:rsid w:val="00981305"/>
    <w:rsid w:val="009827F5"/>
    <w:rsid w:val="00982AF9"/>
    <w:rsid w:val="009830BF"/>
    <w:rsid w:val="00983689"/>
    <w:rsid w:val="00984382"/>
    <w:rsid w:val="0098532E"/>
    <w:rsid w:val="00985783"/>
    <w:rsid w:val="00986F35"/>
    <w:rsid w:val="0098741D"/>
    <w:rsid w:val="0098759B"/>
    <w:rsid w:val="00990DF7"/>
    <w:rsid w:val="00991E2D"/>
    <w:rsid w:val="0099546D"/>
    <w:rsid w:val="0099668B"/>
    <w:rsid w:val="00996E30"/>
    <w:rsid w:val="00997AB1"/>
    <w:rsid w:val="009A123F"/>
    <w:rsid w:val="009A1341"/>
    <w:rsid w:val="009A3407"/>
    <w:rsid w:val="009A3D34"/>
    <w:rsid w:val="009A3EF5"/>
    <w:rsid w:val="009A551C"/>
    <w:rsid w:val="009A5F3B"/>
    <w:rsid w:val="009A65BF"/>
    <w:rsid w:val="009A6789"/>
    <w:rsid w:val="009A6DDC"/>
    <w:rsid w:val="009A716E"/>
    <w:rsid w:val="009B0981"/>
    <w:rsid w:val="009B0E15"/>
    <w:rsid w:val="009B0F84"/>
    <w:rsid w:val="009B10C4"/>
    <w:rsid w:val="009B1E42"/>
    <w:rsid w:val="009B1E81"/>
    <w:rsid w:val="009B2F85"/>
    <w:rsid w:val="009B30A4"/>
    <w:rsid w:val="009B3155"/>
    <w:rsid w:val="009B407A"/>
    <w:rsid w:val="009B522E"/>
    <w:rsid w:val="009B5326"/>
    <w:rsid w:val="009B5482"/>
    <w:rsid w:val="009B56F5"/>
    <w:rsid w:val="009B6A17"/>
    <w:rsid w:val="009C1AA3"/>
    <w:rsid w:val="009C1F8B"/>
    <w:rsid w:val="009C1FDC"/>
    <w:rsid w:val="009C1FFA"/>
    <w:rsid w:val="009C591F"/>
    <w:rsid w:val="009C5BB4"/>
    <w:rsid w:val="009C6F10"/>
    <w:rsid w:val="009C703D"/>
    <w:rsid w:val="009C7315"/>
    <w:rsid w:val="009C735C"/>
    <w:rsid w:val="009D0694"/>
    <w:rsid w:val="009D0EC7"/>
    <w:rsid w:val="009D39A4"/>
    <w:rsid w:val="009D49FA"/>
    <w:rsid w:val="009D4E06"/>
    <w:rsid w:val="009D5FAC"/>
    <w:rsid w:val="009D60F9"/>
    <w:rsid w:val="009D6282"/>
    <w:rsid w:val="009D6639"/>
    <w:rsid w:val="009D676E"/>
    <w:rsid w:val="009D6900"/>
    <w:rsid w:val="009E13B1"/>
    <w:rsid w:val="009E24F2"/>
    <w:rsid w:val="009E27C4"/>
    <w:rsid w:val="009E2DBC"/>
    <w:rsid w:val="009E368E"/>
    <w:rsid w:val="009E601D"/>
    <w:rsid w:val="009E6DB2"/>
    <w:rsid w:val="009F08F2"/>
    <w:rsid w:val="009F2696"/>
    <w:rsid w:val="009F2882"/>
    <w:rsid w:val="009F3336"/>
    <w:rsid w:val="009F3474"/>
    <w:rsid w:val="009F4522"/>
    <w:rsid w:val="009F5393"/>
    <w:rsid w:val="009F6428"/>
    <w:rsid w:val="009F6D51"/>
    <w:rsid w:val="00A00360"/>
    <w:rsid w:val="00A0051D"/>
    <w:rsid w:val="00A00871"/>
    <w:rsid w:val="00A01A45"/>
    <w:rsid w:val="00A01BD4"/>
    <w:rsid w:val="00A04157"/>
    <w:rsid w:val="00A05096"/>
    <w:rsid w:val="00A06125"/>
    <w:rsid w:val="00A0737C"/>
    <w:rsid w:val="00A07994"/>
    <w:rsid w:val="00A105D7"/>
    <w:rsid w:val="00A11168"/>
    <w:rsid w:val="00A11BBB"/>
    <w:rsid w:val="00A13483"/>
    <w:rsid w:val="00A1561E"/>
    <w:rsid w:val="00A1586A"/>
    <w:rsid w:val="00A16F96"/>
    <w:rsid w:val="00A173A0"/>
    <w:rsid w:val="00A21976"/>
    <w:rsid w:val="00A219B7"/>
    <w:rsid w:val="00A21BD2"/>
    <w:rsid w:val="00A2377E"/>
    <w:rsid w:val="00A23D5D"/>
    <w:rsid w:val="00A251AA"/>
    <w:rsid w:val="00A25F5E"/>
    <w:rsid w:val="00A27F5C"/>
    <w:rsid w:val="00A3012A"/>
    <w:rsid w:val="00A3159E"/>
    <w:rsid w:val="00A31AEE"/>
    <w:rsid w:val="00A32796"/>
    <w:rsid w:val="00A33614"/>
    <w:rsid w:val="00A33B60"/>
    <w:rsid w:val="00A33FC8"/>
    <w:rsid w:val="00A34074"/>
    <w:rsid w:val="00A3461E"/>
    <w:rsid w:val="00A34C3C"/>
    <w:rsid w:val="00A34EB8"/>
    <w:rsid w:val="00A35A78"/>
    <w:rsid w:val="00A36053"/>
    <w:rsid w:val="00A363EB"/>
    <w:rsid w:val="00A376F5"/>
    <w:rsid w:val="00A3774E"/>
    <w:rsid w:val="00A40B03"/>
    <w:rsid w:val="00A4174C"/>
    <w:rsid w:val="00A418E7"/>
    <w:rsid w:val="00A4416E"/>
    <w:rsid w:val="00A45899"/>
    <w:rsid w:val="00A468F8"/>
    <w:rsid w:val="00A46EDF"/>
    <w:rsid w:val="00A4715A"/>
    <w:rsid w:val="00A50171"/>
    <w:rsid w:val="00A51057"/>
    <w:rsid w:val="00A51899"/>
    <w:rsid w:val="00A52BD0"/>
    <w:rsid w:val="00A54130"/>
    <w:rsid w:val="00A5474F"/>
    <w:rsid w:val="00A554F8"/>
    <w:rsid w:val="00A55D9C"/>
    <w:rsid w:val="00A5619A"/>
    <w:rsid w:val="00A56281"/>
    <w:rsid w:val="00A56BF7"/>
    <w:rsid w:val="00A601EC"/>
    <w:rsid w:val="00A61B94"/>
    <w:rsid w:val="00A62687"/>
    <w:rsid w:val="00A62C9C"/>
    <w:rsid w:val="00A62FD4"/>
    <w:rsid w:val="00A63A1A"/>
    <w:rsid w:val="00A65216"/>
    <w:rsid w:val="00A65D4B"/>
    <w:rsid w:val="00A65FC8"/>
    <w:rsid w:val="00A66210"/>
    <w:rsid w:val="00A66528"/>
    <w:rsid w:val="00A6658B"/>
    <w:rsid w:val="00A66889"/>
    <w:rsid w:val="00A67285"/>
    <w:rsid w:val="00A67459"/>
    <w:rsid w:val="00A707DE"/>
    <w:rsid w:val="00A71574"/>
    <w:rsid w:val="00A72353"/>
    <w:rsid w:val="00A7373E"/>
    <w:rsid w:val="00A74081"/>
    <w:rsid w:val="00A740E6"/>
    <w:rsid w:val="00A74118"/>
    <w:rsid w:val="00A7515C"/>
    <w:rsid w:val="00A759B1"/>
    <w:rsid w:val="00A76811"/>
    <w:rsid w:val="00A77728"/>
    <w:rsid w:val="00A77A58"/>
    <w:rsid w:val="00A805E0"/>
    <w:rsid w:val="00A80608"/>
    <w:rsid w:val="00A80D8F"/>
    <w:rsid w:val="00A8114D"/>
    <w:rsid w:val="00A81187"/>
    <w:rsid w:val="00A832C4"/>
    <w:rsid w:val="00A8359D"/>
    <w:rsid w:val="00A83B62"/>
    <w:rsid w:val="00A83BF2"/>
    <w:rsid w:val="00A83EE0"/>
    <w:rsid w:val="00A84D6B"/>
    <w:rsid w:val="00A85A4E"/>
    <w:rsid w:val="00A87DFD"/>
    <w:rsid w:val="00A900C9"/>
    <w:rsid w:val="00A90960"/>
    <w:rsid w:val="00A90D2B"/>
    <w:rsid w:val="00A90F6E"/>
    <w:rsid w:val="00A9203F"/>
    <w:rsid w:val="00A94170"/>
    <w:rsid w:val="00A94C81"/>
    <w:rsid w:val="00A95208"/>
    <w:rsid w:val="00A961CB"/>
    <w:rsid w:val="00A9768C"/>
    <w:rsid w:val="00AA00F9"/>
    <w:rsid w:val="00AA311D"/>
    <w:rsid w:val="00AA3D38"/>
    <w:rsid w:val="00AA3F98"/>
    <w:rsid w:val="00AA4FE6"/>
    <w:rsid w:val="00AA68E7"/>
    <w:rsid w:val="00AA6BD8"/>
    <w:rsid w:val="00AA7362"/>
    <w:rsid w:val="00AA78D9"/>
    <w:rsid w:val="00AB03C6"/>
    <w:rsid w:val="00AB064D"/>
    <w:rsid w:val="00AB1C1C"/>
    <w:rsid w:val="00AB1E89"/>
    <w:rsid w:val="00AB52DC"/>
    <w:rsid w:val="00AC0BD4"/>
    <w:rsid w:val="00AC121C"/>
    <w:rsid w:val="00AC1CC0"/>
    <w:rsid w:val="00AC1EB2"/>
    <w:rsid w:val="00AC26ED"/>
    <w:rsid w:val="00AC26F6"/>
    <w:rsid w:val="00AC28BB"/>
    <w:rsid w:val="00AC3C7B"/>
    <w:rsid w:val="00AC49A1"/>
    <w:rsid w:val="00AC5E19"/>
    <w:rsid w:val="00AC625E"/>
    <w:rsid w:val="00AD0355"/>
    <w:rsid w:val="00AD0541"/>
    <w:rsid w:val="00AD0543"/>
    <w:rsid w:val="00AD0D78"/>
    <w:rsid w:val="00AD1047"/>
    <w:rsid w:val="00AD2134"/>
    <w:rsid w:val="00AD339F"/>
    <w:rsid w:val="00AD34D1"/>
    <w:rsid w:val="00AD3B36"/>
    <w:rsid w:val="00AD6279"/>
    <w:rsid w:val="00AD6C87"/>
    <w:rsid w:val="00AD6EB3"/>
    <w:rsid w:val="00AE01C2"/>
    <w:rsid w:val="00AE07E8"/>
    <w:rsid w:val="00AE0A4A"/>
    <w:rsid w:val="00AE2CCA"/>
    <w:rsid w:val="00AE38EF"/>
    <w:rsid w:val="00AE3DE0"/>
    <w:rsid w:val="00AE3E86"/>
    <w:rsid w:val="00AE3EC7"/>
    <w:rsid w:val="00AE446B"/>
    <w:rsid w:val="00AE55E3"/>
    <w:rsid w:val="00AE76ED"/>
    <w:rsid w:val="00AF0E61"/>
    <w:rsid w:val="00AF212B"/>
    <w:rsid w:val="00AF3087"/>
    <w:rsid w:val="00AF36A0"/>
    <w:rsid w:val="00AF3D59"/>
    <w:rsid w:val="00AF4694"/>
    <w:rsid w:val="00AF4A2A"/>
    <w:rsid w:val="00AF4F95"/>
    <w:rsid w:val="00AF5343"/>
    <w:rsid w:val="00AF684C"/>
    <w:rsid w:val="00AF6868"/>
    <w:rsid w:val="00AF6AFD"/>
    <w:rsid w:val="00AF7646"/>
    <w:rsid w:val="00AF7C05"/>
    <w:rsid w:val="00B01112"/>
    <w:rsid w:val="00B011B3"/>
    <w:rsid w:val="00B01B3E"/>
    <w:rsid w:val="00B0239E"/>
    <w:rsid w:val="00B027D6"/>
    <w:rsid w:val="00B03088"/>
    <w:rsid w:val="00B034FD"/>
    <w:rsid w:val="00B040C3"/>
    <w:rsid w:val="00B07079"/>
    <w:rsid w:val="00B0759D"/>
    <w:rsid w:val="00B10E78"/>
    <w:rsid w:val="00B11BF1"/>
    <w:rsid w:val="00B129E2"/>
    <w:rsid w:val="00B12AFB"/>
    <w:rsid w:val="00B148C9"/>
    <w:rsid w:val="00B15A08"/>
    <w:rsid w:val="00B17904"/>
    <w:rsid w:val="00B17E68"/>
    <w:rsid w:val="00B20118"/>
    <w:rsid w:val="00B20179"/>
    <w:rsid w:val="00B21199"/>
    <w:rsid w:val="00B236B4"/>
    <w:rsid w:val="00B23C70"/>
    <w:rsid w:val="00B24AD1"/>
    <w:rsid w:val="00B24C8A"/>
    <w:rsid w:val="00B2551D"/>
    <w:rsid w:val="00B257F4"/>
    <w:rsid w:val="00B25B00"/>
    <w:rsid w:val="00B25F60"/>
    <w:rsid w:val="00B26E68"/>
    <w:rsid w:val="00B3021D"/>
    <w:rsid w:val="00B31237"/>
    <w:rsid w:val="00B31ECA"/>
    <w:rsid w:val="00B320E4"/>
    <w:rsid w:val="00B32FA7"/>
    <w:rsid w:val="00B339EF"/>
    <w:rsid w:val="00B3409C"/>
    <w:rsid w:val="00B34A90"/>
    <w:rsid w:val="00B35258"/>
    <w:rsid w:val="00B35D65"/>
    <w:rsid w:val="00B37AB4"/>
    <w:rsid w:val="00B37E9D"/>
    <w:rsid w:val="00B40255"/>
    <w:rsid w:val="00B41DB3"/>
    <w:rsid w:val="00B41E45"/>
    <w:rsid w:val="00B44078"/>
    <w:rsid w:val="00B4506B"/>
    <w:rsid w:val="00B45595"/>
    <w:rsid w:val="00B46EB0"/>
    <w:rsid w:val="00B47567"/>
    <w:rsid w:val="00B47C7F"/>
    <w:rsid w:val="00B512B9"/>
    <w:rsid w:val="00B51B20"/>
    <w:rsid w:val="00B549FA"/>
    <w:rsid w:val="00B55B91"/>
    <w:rsid w:val="00B57402"/>
    <w:rsid w:val="00B60262"/>
    <w:rsid w:val="00B60C22"/>
    <w:rsid w:val="00B62886"/>
    <w:rsid w:val="00B62B99"/>
    <w:rsid w:val="00B64D02"/>
    <w:rsid w:val="00B65BD3"/>
    <w:rsid w:val="00B6698D"/>
    <w:rsid w:val="00B70110"/>
    <w:rsid w:val="00B71A66"/>
    <w:rsid w:val="00B722E8"/>
    <w:rsid w:val="00B736CF"/>
    <w:rsid w:val="00B74121"/>
    <w:rsid w:val="00B74673"/>
    <w:rsid w:val="00B74676"/>
    <w:rsid w:val="00B76629"/>
    <w:rsid w:val="00B7668F"/>
    <w:rsid w:val="00B80F76"/>
    <w:rsid w:val="00B82418"/>
    <w:rsid w:val="00B82689"/>
    <w:rsid w:val="00B83E0D"/>
    <w:rsid w:val="00B84B7E"/>
    <w:rsid w:val="00B852F5"/>
    <w:rsid w:val="00B85C38"/>
    <w:rsid w:val="00B8693B"/>
    <w:rsid w:val="00B869B0"/>
    <w:rsid w:val="00B878EF"/>
    <w:rsid w:val="00B90105"/>
    <w:rsid w:val="00B933CC"/>
    <w:rsid w:val="00B93481"/>
    <w:rsid w:val="00B94054"/>
    <w:rsid w:val="00B94D92"/>
    <w:rsid w:val="00B95719"/>
    <w:rsid w:val="00B957D5"/>
    <w:rsid w:val="00B96E10"/>
    <w:rsid w:val="00B97D0D"/>
    <w:rsid w:val="00B97FE2"/>
    <w:rsid w:val="00BA0B50"/>
    <w:rsid w:val="00BA22FB"/>
    <w:rsid w:val="00BA2983"/>
    <w:rsid w:val="00BA36E7"/>
    <w:rsid w:val="00BA4A24"/>
    <w:rsid w:val="00BA5F3B"/>
    <w:rsid w:val="00BA68D4"/>
    <w:rsid w:val="00BB136F"/>
    <w:rsid w:val="00BB29F8"/>
    <w:rsid w:val="00BB43C3"/>
    <w:rsid w:val="00BB4B46"/>
    <w:rsid w:val="00BB5CAB"/>
    <w:rsid w:val="00BB6F60"/>
    <w:rsid w:val="00BC23B9"/>
    <w:rsid w:val="00BC3A2F"/>
    <w:rsid w:val="00BC4050"/>
    <w:rsid w:val="00BC52E7"/>
    <w:rsid w:val="00BC5992"/>
    <w:rsid w:val="00BC77C0"/>
    <w:rsid w:val="00BD0269"/>
    <w:rsid w:val="00BD02E5"/>
    <w:rsid w:val="00BD1658"/>
    <w:rsid w:val="00BD1D5A"/>
    <w:rsid w:val="00BD3F97"/>
    <w:rsid w:val="00BD4190"/>
    <w:rsid w:val="00BD4914"/>
    <w:rsid w:val="00BD676F"/>
    <w:rsid w:val="00BD742E"/>
    <w:rsid w:val="00BE025F"/>
    <w:rsid w:val="00BE16CD"/>
    <w:rsid w:val="00BE1964"/>
    <w:rsid w:val="00BE3D24"/>
    <w:rsid w:val="00BE4538"/>
    <w:rsid w:val="00BE6B34"/>
    <w:rsid w:val="00BE701C"/>
    <w:rsid w:val="00BE7B6D"/>
    <w:rsid w:val="00BF03A4"/>
    <w:rsid w:val="00BF087A"/>
    <w:rsid w:val="00BF09B9"/>
    <w:rsid w:val="00BF0FCA"/>
    <w:rsid w:val="00BF12F4"/>
    <w:rsid w:val="00BF332E"/>
    <w:rsid w:val="00BF461A"/>
    <w:rsid w:val="00BF489E"/>
    <w:rsid w:val="00BF656C"/>
    <w:rsid w:val="00BF661A"/>
    <w:rsid w:val="00BF72EC"/>
    <w:rsid w:val="00BF757E"/>
    <w:rsid w:val="00C01EE0"/>
    <w:rsid w:val="00C04686"/>
    <w:rsid w:val="00C05117"/>
    <w:rsid w:val="00C0560B"/>
    <w:rsid w:val="00C05C69"/>
    <w:rsid w:val="00C06ACB"/>
    <w:rsid w:val="00C06D08"/>
    <w:rsid w:val="00C103A6"/>
    <w:rsid w:val="00C10897"/>
    <w:rsid w:val="00C11F98"/>
    <w:rsid w:val="00C12104"/>
    <w:rsid w:val="00C13138"/>
    <w:rsid w:val="00C13877"/>
    <w:rsid w:val="00C13AF3"/>
    <w:rsid w:val="00C1412F"/>
    <w:rsid w:val="00C1491E"/>
    <w:rsid w:val="00C14E20"/>
    <w:rsid w:val="00C16450"/>
    <w:rsid w:val="00C167BE"/>
    <w:rsid w:val="00C173B2"/>
    <w:rsid w:val="00C1746A"/>
    <w:rsid w:val="00C177F0"/>
    <w:rsid w:val="00C17AD3"/>
    <w:rsid w:val="00C20262"/>
    <w:rsid w:val="00C20755"/>
    <w:rsid w:val="00C207B9"/>
    <w:rsid w:val="00C210BC"/>
    <w:rsid w:val="00C228BB"/>
    <w:rsid w:val="00C23947"/>
    <w:rsid w:val="00C24157"/>
    <w:rsid w:val="00C24C26"/>
    <w:rsid w:val="00C264AB"/>
    <w:rsid w:val="00C272A6"/>
    <w:rsid w:val="00C27762"/>
    <w:rsid w:val="00C27B05"/>
    <w:rsid w:val="00C319B9"/>
    <w:rsid w:val="00C34481"/>
    <w:rsid w:val="00C353EC"/>
    <w:rsid w:val="00C35F09"/>
    <w:rsid w:val="00C36CAF"/>
    <w:rsid w:val="00C3753E"/>
    <w:rsid w:val="00C37C18"/>
    <w:rsid w:val="00C40012"/>
    <w:rsid w:val="00C42201"/>
    <w:rsid w:val="00C42BE7"/>
    <w:rsid w:val="00C42F04"/>
    <w:rsid w:val="00C458A5"/>
    <w:rsid w:val="00C4605C"/>
    <w:rsid w:val="00C47FA7"/>
    <w:rsid w:val="00C50EE0"/>
    <w:rsid w:val="00C510DF"/>
    <w:rsid w:val="00C52321"/>
    <w:rsid w:val="00C53191"/>
    <w:rsid w:val="00C536E0"/>
    <w:rsid w:val="00C536EB"/>
    <w:rsid w:val="00C54293"/>
    <w:rsid w:val="00C54B18"/>
    <w:rsid w:val="00C54EC2"/>
    <w:rsid w:val="00C56BA6"/>
    <w:rsid w:val="00C608F4"/>
    <w:rsid w:val="00C6216A"/>
    <w:rsid w:val="00C62C9C"/>
    <w:rsid w:val="00C62F37"/>
    <w:rsid w:val="00C63FBD"/>
    <w:rsid w:val="00C6449D"/>
    <w:rsid w:val="00C6546B"/>
    <w:rsid w:val="00C66155"/>
    <w:rsid w:val="00C71922"/>
    <w:rsid w:val="00C71B0F"/>
    <w:rsid w:val="00C72605"/>
    <w:rsid w:val="00C72DE2"/>
    <w:rsid w:val="00C7312C"/>
    <w:rsid w:val="00C73443"/>
    <w:rsid w:val="00C741A8"/>
    <w:rsid w:val="00C753BB"/>
    <w:rsid w:val="00C7543D"/>
    <w:rsid w:val="00C77249"/>
    <w:rsid w:val="00C77B08"/>
    <w:rsid w:val="00C83CB2"/>
    <w:rsid w:val="00C83ECA"/>
    <w:rsid w:val="00C85294"/>
    <w:rsid w:val="00C8560D"/>
    <w:rsid w:val="00C8562B"/>
    <w:rsid w:val="00C86697"/>
    <w:rsid w:val="00C87CE7"/>
    <w:rsid w:val="00C903F3"/>
    <w:rsid w:val="00C90F3C"/>
    <w:rsid w:val="00C910F0"/>
    <w:rsid w:val="00C92CC0"/>
    <w:rsid w:val="00C92F3E"/>
    <w:rsid w:val="00C95A8F"/>
    <w:rsid w:val="00C968D8"/>
    <w:rsid w:val="00C96A6C"/>
    <w:rsid w:val="00CA0562"/>
    <w:rsid w:val="00CA236D"/>
    <w:rsid w:val="00CA2F32"/>
    <w:rsid w:val="00CA4499"/>
    <w:rsid w:val="00CA62F5"/>
    <w:rsid w:val="00CA6E30"/>
    <w:rsid w:val="00CA75C5"/>
    <w:rsid w:val="00CA7DC5"/>
    <w:rsid w:val="00CB131A"/>
    <w:rsid w:val="00CB14D9"/>
    <w:rsid w:val="00CB217E"/>
    <w:rsid w:val="00CB337E"/>
    <w:rsid w:val="00CB3AD1"/>
    <w:rsid w:val="00CB3CED"/>
    <w:rsid w:val="00CB4DE8"/>
    <w:rsid w:val="00CB5594"/>
    <w:rsid w:val="00CB5952"/>
    <w:rsid w:val="00CB756C"/>
    <w:rsid w:val="00CB7BDF"/>
    <w:rsid w:val="00CC1210"/>
    <w:rsid w:val="00CC1735"/>
    <w:rsid w:val="00CC1F20"/>
    <w:rsid w:val="00CC314A"/>
    <w:rsid w:val="00CC48CA"/>
    <w:rsid w:val="00CC508E"/>
    <w:rsid w:val="00CC5A47"/>
    <w:rsid w:val="00CC696F"/>
    <w:rsid w:val="00CC6E31"/>
    <w:rsid w:val="00CC721D"/>
    <w:rsid w:val="00CC784B"/>
    <w:rsid w:val="00CC7BCB"/>
    <w:rsid w:val="00CC7C96"/>
    <w:rsid w:val="00CC7CEC"/>
    <w:rsid w:val="00CD0A13"/>
    <w:rsid w:val="00CD15C8"/>
    <w:rsid w:val="00CD2ECD"/>
    <w:rsid w:val="00CD3405"/>
    <w:rsid w:val="00CD3B8A"/>
    <w:rsid w:val="00CD3C02"/>
    <w:rsid w:val="00CD4240"/>
    <w:rsid w:val="00CD5411"/>
    <w:rsid w:val="00CD7032"/>
    <w:rsid w:val="00CE12EB"/>
    <w:rsid w:val="00CE1CD1"/>
    <w:rsid w:val="00CE26E1"/>
    <w:rsid w:val="00CE2BCF"/>
    <w:rsid w:val="00CE3D7E"/>
    <w:rsid w:val="00CE4E7F"/>
    <w:rsid w:val="00CE5120"/>
    <w:rsid w:val="00CE522E"/>
    <w:rsid w:val="00CE58E0"/>
    <w:rsid w:val="00CE5FF3"/>
    <w:rsid w:val="00CE7511"/>
    <w:rsid w:val="00CF028D"/>
    <w:rsid w:val="00CF38BA"/>
    <w:rsid w:val="00CF4537"/>
    <w:rsid w:val="00CF4B8F"/>
    <w:rsid w:val="00CF7142"/>
    <w:rsid w:val="00CF7D80"/>
    <w:rsid w:val="00D012F5"/>
    <w:rsid w:val="00D023EE"/>
    <w:rsid w:val="00D02A34"/>
    <w:rsid w:val="00D02B33"/>
    <w:rsid w:val="00D03C3E"/>
    <w:rsid w:val="00D04F8C"/>
    <w:rsid w:val="00D064B4"/>
    <w:rsid w:val="00D06B6C"/>
    <w:rsid w:val="00D06DA9"/>
    <w:rsid w:val="00D06F2B"/>
    <w:rsid w:val="00D122DB"/>
    <w:rsid w:val="00D12573"/>
    <w:rsid w:val="00D12D32"/>
    <w:rsid w:val="00D14CF1"/>
    <w:rsid w:val="00D14E03"/>
    <w:rsid w:val="00D15581"/>
    <w:rsid w:val="00D1713E"/>
    <w:rsid w:val="00D177EF"/>
    <w:rsid w:val="00D219B2"/>
    <w:rsid w:val="00D22413"/>
    <w:rsid w:val="00D22B9B"/>
    <w:rsid w:val="00D23429"/>
    <w:rsid w:val="00D24115"/>
    <w:rsid w:val="00D242AD"/>
    <w:rsid w:val="00D24463"/>
    <w:rsid w:val="00D2518E"/>
    <w:rsid w:val="00D25AC4"/>
    <w:rsid w:val="00D26542"/>
    <w:rsid w:val="00D268BE"/>
    <w:rsid w:val="00D26C98"/>
    <w:rsid w:val="00D26D2B"/>
    <w:rsid w:val="00D27426"/>
    <w:rsid w:val="00D30336"/>
    <w:rsid w:val="00D30505"/>
    <w:rsid w:val="00D30893"/>
    <w:rsid w:val="00D32037"/>
    <w:rsid w:val="00D334F1"/>
    <w:rsid w:val="00D45941"/>
    <w:rsid w:val="00D45E40"/>
    <w:rsid w:val="00D47B28"/>
    <w:rsid w:val="00D5021E"/>
    <w:rsid w:val="00D5064C"/>
    <w:rsid w:val="00D511D5"/>
    <w:rsid w:val="00D53324"/>
    <w:rsid w:val="00D54D79"/>
    <w:rsid w:val="00D62D71"/>
    <w:rsid w:val="00D62EFD"/>
    <w:rsid w:val="00D63142"/>
    <w:rsid w:val="00D63808"/>
    <w:rsid w:val="00D6386D"/>
    <w:rsid w:val="00D6474E"/>
    <w:rsid w:val="00D64819"/>
    <w:rsid w:val="00D67B77"/>
    <w:rsid w:val="00D70037"/>
    <w:rsid w:val="00D70C27"/>
    <w:rsid w:val="00D71F15"/>
    <w:rsid w:val="00D73971"/>
    <w:rsid w:val="00D74186"/>
    <w:rsid w:val="00D74378"/>
    <w:rsid w:val="00D74674"/>
    <w:rsid w:val="00D74B8B"/>
    <w:rsid w:val="00D74DB8"/>
    <w:rsid w:val="00D758CC"/>
    <w:rsid w:val="00D76BB8"/>
    <w:rsid w:val="00D771E0"/>
    <w:rsid w:val="00D77386"/>
    <w:rsid w:val="00D77D23"/>
    <w:rsid w:val="00D82137"/>
    <w:rsid w:val="00D83455"/>
    <w:rsid w:val="00D83C26"/>
    <w:rsid w:val="00D83D7E"/>
    <w:rsid w:val="00D87496"/>
    <w:rsid w:val="00D916A0"/>
    <w:rsid w:val="00D95097"/>
    <w:rsid w:val="00D95F36"/>
    <w:rsid w:val="00D979A7"/>
    <w:rsid w:val="00D97A3A"/>
    <w:rsid w:val="00DA090A"/>
    <w:rsid w:val="00DA1300"/>
    <w:rsid w:val="00DA3D06"/>
    <w:rsid w:val="00DA406D"/>
    <w:rsid w:val="00DA408E"/>
    <w:rsid w:val="00DA4434"/>
    <w:rsid w:val="00DA474B"/>
    <w:rsid w:val="00DA52F0"/>
    <w:rsid w:val="00DA680F"/>
    <w:rsid w:val="00DB1060"/>
    <w:rsid w:val="00DB155E"/>
    <w:rsid w:val="00DB23B6"/>
    <w:rsid w:val="00DB2CC8"/>
    <w:rsid w:val="00DB5EC8"/>
    <w:rsid w:val="00DB60A4"/>
    <w:rsid w:val="00DB69B3"/>
    <w:rsid w:val="00DB6AAE"/>
    <w:rsid w:val="00DB6E98"/>
    <w:rsid w:val="00DC089A"/>
    <w:rsid w:val="00DC1421"/>
    <w:rsid w:val="00DC1A9B"/>
    <w:rsid w:val="00DC287A"/>
    <w:rsid w:val="00DC2E5C"/>
    <w:rsid w:val="00DC3857"/>
    <w:rsid w:val="00DC48E9"/>
    <w:rsid w:val="00DC4F90"/>
    <w:rsid w:val="00DC58B4"/>
    <w:rsid w:val="00DC5AD8"/>
    <w:rsid w:val="00DC7AA0"/>
    <w:rsid w:val="00DD0949"/>
    <w:rsid w:val="00DD0ED9"/>
    <w:rsid w:val="00DD1E77"/>
    <w:rsid w:val="00DD253F"/>
    <w:rsid w:val="00DD2763"/>
    <w:rsid w:val="00DD2AD2"/>
    <w:rsid w:val="00DD2B92"/>
    <w:rsid w:val="00DD2F15"/>
    <w:rsid w:val="00DD37CD"/>
    <w:rsid w:val="00DD3F53"/>
    <w:rsid w:val="00DD4AD9"/>
    <w:rsid w:val="00DD4B10"/>
    <w:rsid w:val="00DD4BFF"/>
    <w:rsid w:val="00DD4C25"/>
    <w:rsid w:val="00DD72CD"/>
    <w:rsid w:val="00DE13F9"/>
    <w:rsid w:val="00DE1578"/>
    <w:rsid w:val="00DE1624"/>
    <w:rsid w:val="00DE1A31"/>
    <w:rsid w:val="00DE1F50"/>
    <w:rsid w:val="00DE1FD2"/>
    <w:rsid w:val="00DE359C"/>
    <w:rsid w:val="00DE5AB7"/>
    <w:rsid w:val="00DE5B00"/>
    <w:rsid w:val="00DE6258"/>
    <w:rsid w:val="00DE6649"/>
    <w:rsid w:val="00DE70DA"/>
    <w:rsid w:val="00DE7581"/>
    <w:rsid w:val="00DF08B6"/>
    <w:rsid w:val="00DF1565"/>
    <w:rsid w:val="00DF1956"/>
    <w:rsid w:val="00DF2675"/>
    <w:rsid w:val="00DF37E7"/>
    <w:rsid w:val="00DF3AB9"/>
    <w:rsid w:val="00DF3F18"/>
    <w:rsid w:val="00DF4FA6"/>
    <w:rsid w:val="00DF56DB"/>
    <w:rsid w:val="00DF57B5"/>
    <w:rsid w:val="00DF633A"/>
    <w:rsid w:val="00E00167"/>
    <w:rsid w:val="00E0069F"/>
    <w:rsid w:val="00E00E0E"/>
    <w:rsid w:val="00E00EB5"/>
    <w:rsid w:val="00E0136B"/>
    <w:rsid w:val="00E02D11"/>
    <w:rsid w:val="00E03C5F"/>
    <w:rsid w:val="00E044F1"/>
    <w:rsid w:val="00E0455F"/>
    <w:rsid w:val="00E05871"/>
    <w:rsid w:val="00E06F76"/>
    <w:rsid w:val="00E076B9"/>
    <w:rsid w:val="00E10465"/>
    <w:rsid w:val="00E123AB"/>
    <w:rsid w:val="00E13133"/>
    <w:rsid w:val="00E14496"/>
    <w:rsid w:val="00E15099"/>
    <w:rsid w:val="00E15D0A"/>
    <w:rsid w:val="00E163E3"/>
    <w:rsid w:val="00E165FB"/>
    <w:rsid w:val="00E17033"/>
    <w:rsid w:val="00E17FC9"/>
    <w:rsid w:val="00E2056C"/>
    <w:rsid w:val="00E211F3"/>
    <w:rsid w:val="00E21E92"/>
    <w:rsid w:val="00E23107"/>
    <w:rsid w:val="00E2362F"/>
    <w:rsid w:val="00E23AD3"/>
    <w:rsid w:val="00E248F7"/>
    <w:rsid w:val="00E249B2"/>
    <w:rsid w:val="00E24BAC"/>
    <w:rsid w:val="00E25440"/>
    <w:rsid w:val="00E25CAB"/>
    <w:rsid w:val="00E2798B"/>
    <w:rsid w:val="00E27E1C"/>
    <w:rsid w:val="00E3008A"/>
    <w:rsid w:val="00E30C2B"/>
    <w:rsid w:val="00E30E1A"/>
    <w:rsid w:val="00E3112B"/>
    <w:rsid w:val="00E324E4"/>
    <w:rsid w:val="00E40607"/>
    <w:rsid w:val="00E4115A"/>
    <w:rsid w:val="00E42454"/>
    <w:rsid w:val="00E4324B"/>
    <w:rsid w:val="00E43D6E"/>
    <w:rsid w:val="00E4538F"/>
    <w:rsid w:val="00E459A0"/>
    <w:rsid w:val="00E46C77"/>
    <w:rsid w:val="00E471B7"/>
    <w:rsid w:val="00E47DBA"/>
    <w:rsid w:val="00E513DB"/>
    <w:rsid w:val="00E51C95"/>
    <w:rsid w:val="00E53DAF"/>
    <w:rsid w:val="00E54311"/>
    <w:rsid w:val="00E56B14"/>
    <w:rsid w:val="00E56D0D"/>
    <w:rsid w:val="00E6063B"/>
    <w:rsid w:val="00E6081C"/>
    <w:rsid w:val="00E609C6"/>
    <w:rsid w:val="00E60F70"/>
    <w:rsid w:val="00E61103"/>
    <w:rsid w:val="00E61A69"/>
    <w:rsid w:val="00E64372"/>
    <w:rsid w:val="00E653B1"/>
    <w:rsid w:val="00E653EF"/>
    <w:rsid w:val="00E700F3"/>
    <w:rsid w:val="00E706DF"/>
    <w:rsid w:val="00E70B84"/>
    <w:rsid w:val="00E71AD1"/>
    <w:rsid w:val="00E72294"/>
    <w:rsid w:val="00E73212"/>
    <w:rsid w:val="00E749A7"/>
    <w:rsid w:val="00E74A0F"/>
    <w:rsid w:val="00E74D89"/>
    <w:rsid w:val="00E75092"/>
    <w:rsid w:val="00E754A8"/>
    <w:rsid w:val="00E7679D"/>
    <w:rsid w:val="00E7726C"/>
    <w:rsid w:val="00E778D8"/>
    <w:rsid w:val="00E8358F"/>
    <w:rsid w:val="00E83B0F"/>
    <w:rsid w:val="00E852A0"/>
    <w:rsid w:val="00E85BA9"/>
    <w:rsid w:val="00E86CEC"/>
    <w:rsid w:val="00E87A75"/>
    <w:rsid w:val="00E90241"/>
    <w:rsid w:val="00E90989"/>
    <w:rsid w:val="00E91499"/>
    <w:rsid w:val="00E91DAD"/>
    <w:rsid w:val="00E9422E"/>
    <w:rsid w:val="00E94D6D"/>
    <w:rsid w:val="00E961DE"/>
    <w:rsid w:val="00E9679A"/>
    <w:rsid w:val="00E9704F"/>
    <w:rsid w:val="00E9713E"/>
    <w:rsid w:val="00E97AE4"/>
    <w:rsid w:val="00EA0424"/>
    <w:rsid w:val="00EA0DAE"/>
    <w:rsid w:val="00EA0ED7"/>
    <w:rsid w:val="00EA25BD"/>
    <w:rsid w:val="00EA5196"/>
    <w:rsid w:val="00EA6932"/>
    <w:rsid w:val="00EA7504"/>
    <w:rsid w:val="00EA7D51"/>
    <w:rsid w:val="00EB0E34"/>
    <w:rsid w:val="00EB1CF5"/>
    <w:rsid w:val="00EB2F32"/>
    <w:rsid w:val="00EB363B"/>
    <w:rsid w:val="00EB3A41"/>
    <w:rsid w:val="00EB48E2"/>
    <w:rsid w:val="00EB616C"/>
    <w:rsid w:val="00EB669D"/>
    <w:rsid w:val="00EB69C8"/>
    <w:rsid w:val="00EB6C7C"/>
    <w:rsid w:val="00EB6EFE"/>
    <w:rsid w:val="00EC0741"/>
    <w:rsid w:val="00EC10A5"/>
    <w:rsid w:val="00EC4B04"/>
    <w:rsid w:val="00EC4B53"/>
    <w:rsid w:val="00EC5BE7"/>
    <w:rsid w:val="00EC5D83"/>
    <w:rsid w:val="00EC6843"/>
    <w:rsid w:val="00EC6A42"/>
    <w:rsid w:val="00EC7BCB"/>
    <w:rsid w:val="00ED1892"/>
    <w:rsid w:val="00ED197A"/>
    <w:rsid w:val="00ED27FA"/>
    <w:rsid w:val="00ED6713"/>
    <w:rsid w:val="00EE0C62"/>
    <w:rsid w:val="00EE343A"/>
    <w:rsid w:val="00EE3797"/>
    <w:rsid w:val="00EE464B"/>
    <w:rsid w:val="00EE4835"/>
    <w:rsid w:val="00EE54CE"/>
    <w:rsid w:val="00EF0451"/>
    <w:rsid w:val="00EF06D7"/>
    <w:rsid w:val="00EF0AB4"/>
    <w:rsid w:val="00EF0C4B"/>
    <w:rsid w:val="00EF13AA"/>
    <w:rsid w:val="00EF1E40"/>
    <w:rsid w:val="00EF30D3"/>
    <w:rsid w:val="00EF38A6"/>
    <w:rsid w:val="00EF3C90"/>
    <w:rsid w:val="00EF559B"/>
    <w:rsid w:val="00EF7228"/>
    <w:rsid w:val="00F0007E"/>
    <w:rsid w:val="00F0096D"/>
    <w:rsid w:val="00F00E95"/>
    <w:rsid w:val="00F01033"/>
    <w:rsid w:val="00F0178C"/>
    <w:rsid w:val="00F01832"/>
    <w:rsid w:val="00F01A0D"/>
    <w:rsid w:val="00F03288"/>
    <w:rsid w:val="00F03619"/>
    <w:rsid w:val="00F03D02"/>
    <w:rsid w:val="00F05E07"/>
    <w:rsid w:val="00F05E7C"/>
    <w:rsid w:val="00F06D6E"/>
    <w:rsid w:val="00F10236"/>
    <w:rsid w:val="00F10B48"/>
    <w:rsid w:val="00F10EF4"/>
    <w:rsid w:val="00F126ED"/>
    <w:rsid w:val="00F12E24"/>
    <w:rsid w:val="00F131BF"/>
    <w:rsid w:val="00F16763"/>
    <w:rsid w:val="00F16AAD"/>
    <w:rsid w:val="00F16F0D"/>
    <w:rsid w:val="00F20373"/>
    <w:rsid w:val="00F2090A"/>
    <w:rsid w:val="00F21854"/>
    <w:rsid w:val="00F221EB"/>
    <w:rsid w:val="00F245AE"/>
    <w:rsid w:val="00F256A8"/>
    <w:rsid w:val="00F26AA5"/>
    <w:rsid w:val="00F26D69"/>
    <w:rsid w:val="00F30266"/>
    <w:rsid w:val="00F307A0"/>
    <w:rsid w:val="00F307A3"/>
    <w:rsid w:val="00F30897"/>
    <w:rsid w:val="00F3143F"/>
    <w:rsid w:val="00F31DA6"/>
    <w:rsid w:val="00F32520"/>
    <w:rsid w:val="00F339D6"/>
    <w:rsid w:val="00F34501"/>
    <w:rsid w:val="00F347A3"/>
    <w:rsid w:val="00F35654"/>
    <w:rsid w:val="00F40D53"/>
    <w:rsid w:val="00F4117A"/>
    <w:rsid w:val="00F43552"/>
    <w:rsid w:val="00F45140"/>
    <w:rsid w:val="00F46CE3"/>
    <w:rsid w:val="00F5081A"/>
    <w:rsid w:val="00F50CC8"/>
    <w:rsid w:val="00F50D3A"/>
    <w:rsid w:val="00F53410"/>
    <w:rsid w:val="00F539E5"/>
    <w:rsid w:val="00F54E7B"/>
    <w:rsid w:val="00F54EF0"/>
    <w:rsid w:val="00F554C2"/>
    <w:rsid w:val="00F56400"/>
    <w:rsid w:val="00F56741"/>
    <w:rsid w:val="00F60044"/>
    <w:rsid w:val="00F611E8"/>
    <w:rsid w:val="00F61DCC"/>
    <w:rsid w:val="00F62C8B"/>
    <w:rsid w:val="00F62E15"/>
    <w:rsid w:val="00F6306D"/>
    <w:rsid w:val="00F6406B"/>
    <w:rsid w:val="00F667D3"/>
    <w:rsid w:val="00F67EB3"/>
    <w:rsid w:val="00F707A4"/>
    <w:rsid w:val="00F71B29"/>
    <w:rsid w:val="00F72FD0"/>
    <w:rsid w:val="00F732A4"/>
    <w:rsid w:val="00F73CE8"/>
    <w:rsid w:val="00F74593"/>
    <w:rsid w:val="00F74DE2"/>
    <w:rsid w:val="00F76035"/>
    <w:rsid w:val="00F7662D"/>
    <w:rsid w:val="00F770F8"/>
    <w:rsid w:val="00F7786E"/>
    <w:rsid w:val="00F77A7D"/>
    <w:rsid w:val="00F81B77"/>
    <w:rsid w:val="00F83944"/>
    <w:rsid w:val="00F8557A"/>
    <w:rsid w:val="00F90336"/>
    <w:rsid w:val="00F90E2F"/>
    <w:rsid w:val="00F90F59"/>
    <w:rsid w:val="00F91E8D"/>
    <w:rsid w:val="00F93014"/>
    <w:rsid w:val="00F9382B"/>
    <w:rsid w:val="00F93A67"/>
    <w:rsid w:val="00F94157"/>
    <w:rsid w:val="00F94D43"/>
    <w:rsid w:val="00F94DF9"/>
    <w:rsid w:val="00FA1099"/>
    <w:rsid w:val="00FA12F8"/>
    <w:rsid w:val="00FA543A"/>
    <w:rsid w:val="00FA5684"/>
    <w:rsid w:val="00FA5C9E"/>
    <w:rsid w:val="00FA5EEE"/>
    <w:rsid w:val="00FA655A"/>
    <w:rsid w:val="00FA70FA"/>
    <w:rsid w:val="00FA7CA4"/>
    <w:rsid w:val="00FB0B98"/>
    <w:rsid w:val="00FB1557"/>
    <w:rsid w:val="00FB1769"/>
    <w:rsid w:val="00FB38B2"/>
    <w:rsid w:val="00FB409A"/>
    <w:rsid w:val="00FB45C2"/>
    <w:rsid w:val="00FB50CA"/>
    <w:rsid w:val="00FB7542"/>
    <w:rsid w:val="00FC16DC"/>
    <w:rsid w:val="00FC2114"/>
    <w:rsid w:val="00FC21AC"/>
    <w:rsid w:val="00FC2594"/>
    <w:rsid w:val="00FC2692"/>
    <w:rsid w:val="00FC30F7"/>
    <w:rsid w:val="00FC34EA"/>
    <w:rsid w:val="00FC4DA3"/>
    <w:rsid w:val="00FC505A"/>
    <w:rsid w:val="00FC64FD"/>
    <w:rsid w:val="00FC6D7C"/>
    <w:rsid w:val="00FC726D"/>
    <w:rsid w:val="00FD0B45"/>
    <w:rsid w:val="00FD0F53"/>
    <w:rsid w:val="00FD120E"/>
    <w:rsid w:val="00FD2AFB"/>
    <w:rsid w:val="00FD3508"/>
    <w:rsid w:val="00FD3D0C"/>
    <w:rsid w:val="00FD4DC9"/>
    <w:rsid w:val="00FD59EF"/>
    <w:rsid w:val="00FD7971"/>
    <w:rsid w:val="00FE0377"/>
    <w:rsid w:val="00FE08CB"/>
    <w:rsid w:val="00FE1101"/>
    <w:rsid w:val="00FE17D0"/>
    <w:rsid w:val="00FE3296"/>
    <w:rsid w:val="00FE329A"/>
    <w:rsid w:val="00FE359D"/>
    <w:rsid w:val="00FE4D4D"/>
    <w:rsid w:val="00FE5AA1"/>
    <w:rsid w:val="00FE6659"/>
    <w:rsid w:val="00FE7463"/>
    <w:rsid w:val="00FE74F6"/>
    <w:rsid w:val="00FE7A6B"/>
    <w:rsid w:val="00FF0595"/>
    <w:rsid w:val="00FF2100"/>
    <w:rsid w:val="00FF2BE3"/>
    <w:rsid w:val="00FF3FD7"/>
    <w:rsid w:val="00FF4674"/>
    <w:rsid w:val="00FF4932"/>
    <w:rsid w:val="00FF5089"/>
    <w:rsid w:val="00FF52AF"/>
    <w:rsid w:val="00FF593F"/>
    <w:rsid w:val="00FF79DC"/>
    <w:rsid w:val="00FF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FB6D63"/>
  <w15:chartTrackingRefBased/>
  <w15:docId w15:val="{907C3015-18F5-4D41-B273-77400EB8D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AE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F4F9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679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30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C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3C3E"/>
  </w:style>
  <w:style w:type="paragraph" w:styleId="a4">
    <w:name w:val="footer"/>
    <w:basedOn w:val="a"/>
    <w:link w:val="Char0"/>
    <w:uiPriority w:val="99"/>
    <w:unhideWhenUsed/>
    <w:rsid w:val="00D03C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3C3E"/>
  </w:style>
  <w:style w:type="paragraph" w:styleId="a5">
    <w:name w:val="List Paragraph"/>
    <w:basedOn w:val="a"/>
    <w:link w:val="Char1"/>
    <w:uiPriority w:val="34"/>
    <w:qFormat/>
    <w:rsid w:val="00D03C3E"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sid w:val="00C95A8F"/>
    <w:rPr>
      <w:b/>
      <w:bCs/>
      <w:szCs w:val="20"/>
    </w:rPr>
  </w:style>
  <w:style w:type="character" w:styleId="a7">
    <w:name w:val="Hyperlink"/>
    <w:basedOn w:val="a0"/>
    <w:uiPriority w:val="99"/>
    <w:unhideWhenUsed/>
    <w:rsid w:val="00735551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735551"/>
    <w:rPr>
      <w:color w:val="605E5C"/>
      <w:shd w:val="clear" w:color="auto" w:fill="E1DFDD"/>
    </w:rPr>
  </w:style>
  <w:style w:type="character" w:customStyle="1" w:styleId="Char1">
    <w:name w:val="목록 단락 Char"/>
    <w:link w:val="a5"/>
    <w:uiPriority w:val="34"/>
    <w:locked/>
    <w:rsid w:val="00735551"/>
  </w:style>
  <w:style w:type="paragraph" w:customStyle="1" w:styleId="EndNoteBibliographyTitle">
    <w:name w:val="EndNote Bibliography Title"/>
    <w:basedOn w:val="a"/>
    <w:link w:val="EndNoteBibliographyTitleChar"/>
    <w:rsid w:val="00C50E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0EE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50EE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50EE0"/>
    <w:rPr>
      <w:rFonts w:ascii="맑은 고딕" w:eastAsia="맑은 고딕" w:hAnsi="맑은 고딕"/>
      <w:noProof/>
    </w:rPr>
  </w:style>
  <w:style w:type="character" w:styleId="a8">
    <w:name w:val="annotation reference"/>
    <w:basedOn w:val="a0"/>
    <w:uiPriority w:val="99"/>
    <w:semiHidden/>
    <w:unhideWhenUsed/>
    <w:rsid w:val="00534C07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534C0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534C07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34C07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534C07"/>
    <w:rPr>
      <w:b/>
      <w:bCs/>
    </w:rPr>
  </w:style>
  <w:style w:type="paragraph" w:styleId="ab">
    <w:name w:val="Normal (Web)"/>
    <w:basedOn w:val="a"/>
    <w:uiPriority w:val="99"/>
    <w:semiHidden/>
    <w:unhideWhenUsed/>
    <w:rsid w:val="00797E05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50">
    <w:name w:val="a5"/>
    <w:basedOn w:val="a"/>
    <w:rsid w:val="00797E05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sid w:val="00797E05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157E5A"/>
  </w:style>
  <w:style w:type="paragraph" w:styleId="ae">
    <w:name w:val="Balloon Text"/>
    <w:basedOn w:val="a"/>
    <w:link w:val="Char4"/>
    <w:uiPriority w:val="99"/>
    <w:semiHidden/>
    <w:unhideWhenUsed/>
    <w:rsid w:val="00234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2343D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Body Text"/>
    <w:basedOn w:val="a"/>
    <w:link w:val="Char5"/>
    <w:uiPriority w:val="99"/>
    <w:unhideWhenUsed/>
    <w:rsid w:val="00341B72"/>
    <w:pPr>
      <w:snapToGrid w:val="0"/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5">
    <w:name w:val="본문 Char"/>
    <w:basedOn w:val="a0"/>
    <w:link w:val="af"/>
    <w:uiPriority w:val="99"/>
    <w:rsid w:val="00341B72"/>
    <w:rPr>
      <w:rFonts w:ascii="함초롬바탕" w:eastAsia="굴림" w:hAnsi="굴림" w:cs="굴림"/>
      <w:color w:val="000000"/>
      <w:kern w:val="0"/>
      <w:szCs w:val="20"/>
    </w:rPr>
  </w:style>
  <w:style w:type="paragraph" w:styleId="af0">
    <w:name w:val="Revision"/>
    <w:hidden/>
    <w:uiPriority w:val="99"/>
    <w:semiHidden/>
    <w:rsid w:val="009D39A4"/>
    <w:pPr>
      <w:spacing w:after="0" w:line="240" w:lineRule="auto"/>
      <w:jc w:val="left"/>
    </w:pPr>
  </w:style>
  <w:style w:type="character" w:styleId="af1">
    <w:name w:val="Unresolved Mention"/>
    <w:basedOn w:val="a0"/>
    <w:uiPriority w:val="99"/>
    <w:semiHidden/>
    <w:unhideWhenUsed/>
    <w:rsid w:val="004821C1"/>
    <w:rPr>
      <w:color w:val="605E5C"/>
      <w:shd w:val="clear" w:color="auto" w:fill="E1DFDD"/>
    </w:rPr>
  </w:style>
  <w:style w:type="paragraph" w:styleId="af2">
    <w:name w:val="endnote text"/>
    <w:basedOn w:val="a"/>
    <w:link w:val="Char6"/>
    <w:uiPriority w:val="99"/>
    <w:semiHidden/>
    <w:unhideWhenUsed/>
    <w:rsid w:val="0045339E"/>
    <w:pPr>
      <w:snapToGrid w:val="0"/>
      <w:jc w:val="left"/>
    </w:pPr>
  </w:style>
  <w:style w:type="character" w:customStyle="1" w:styleId="Char6">
    <w:name w:val="미주 텍스트 Char"/>
    <w:basedOn w:val="a0"/>
    <w:link w:val="af2"/>
    <w:uiPriority w:val="99"/>
    <w:semiHidden/>
    <w:rsid w:val="0045339E"/>
  </w:style>
  <w:style w:type="character" w:styleId="af3">
    <w:name w:val="endnote reference"/>
    <w:basedOn w:val="a0"/>
    <w:uiPriority w:val="99"/>
    <w:semiHidden/>
    <w:unhideWhenUsed/>
    <w:rsid w:val="0045339E"/>
    <w:rPr>
      <w:vertAlign w:val="superscript"/>
    </w:rPr>
  </w:style>
  <w:style w:type="character" w:customStyle="1" w:styleId="1Char">
    <w:name w:val="제목 1 Char"/>
    <w:basedOn w:val="a0"/>
    <w:link w:val="1"/>
    <w:uiPriority w:val="9"/>
    <w:rsid w:val="00AF4F9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AF4F95"/>
  </w:style>
  <w:style w:type="character" w:customStyle="1" w:styleId="anchor-text">
    <w:name w:val="anchor-text"/>
    <w:basedOn w:val="a0"/>
    <w:rsid w:val="00D54D79"/>
  </w:style>
  <w:style w:type="character" w:customStyle="1" w:styleId="4Char">
    <w:name w:val="제목 4 Char"/>
    <w:basedOn w:val="a0"/>
    <w:link w:val="4"/>
    <w:uiPriority w:val="9"/>
    <w:semiHidden/>
    <w:rsid w:val="004630F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inusjama">
    <w:name w:val="minus_jama"/>
    <w:basedOn w:val="a"/>
    <w:rsid w:val="00F73C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4">
    <w:name w:val="Emphasis"/>
    <w:basedOn w:val="a0"/>
    <w:uiPriority w:val="20"/>
    <w:qFormat/>
    <w:rsid w:val="000873C3"/>
    <w:rPr>
      <w:i/>
      <w:iCs/>
    </w:rPr>
  </w:style>
  <w:style w:type="paragraph" w:customStyle="1" w:styleId="af5">
    <w:name w:val="바탕글"/>
    <w:basedOn w:val="a"/>
    <w:rsid w:val="00B027D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B027D6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0">
    <w:name w:val="xl90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2">
    <w:name w:val="xl92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3">
    <w:name w:val="xl93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4">
    <w:name w:val="xl94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95">
    <w:name w:val="xl95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0">
    <w:name w:val="xl80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B027D6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B027D6"/>
    <w:pPr>
      <w:wordWrap/>
      <w:spacing w:after="0" w:line="240" w:lineRule="auto"/>
      <w:jc w:val="righ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7">
    <w:name w:val="xl77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69">
    <w:name w:val="xl69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B027D6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72">
    <w:name w:val="xl72"/>
    <w:basedOn w:val="a"/>
    <w:rsid w:val="00B027D6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9">
    <w:name w:val="xl79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B027D6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xl87">
    <w:name w:val="xl87"/>
    <w:basedOn w:val="a"/>
    <w:rsid w:val="00B027D6"/>
    <w:pPr>
      <w:wordWrap/>
      <w:spacing w:after="0" w:line="240" w:lineRule="auto"/>
      <w:jc w:val="righ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88">
    <w:name w:val="xl88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xl89">
    <w:name w:val="xl89"/>
    <w:basedOn w:val="a"/>
    <w:rsid w:val="00B027D6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rsid w:val="00B027D6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2Char">
    <w:name w:val="제목 2 Char"/>
    <w:basedOn w:val="a0"/>
    <w:link w:val="2"/>
    <w:uiPriority w:val="9"/>
    <w:semiHidden/>
    <w:rsid w:val="00E9679A"/>
    <w:rPr>
      <w:rFonts w:asciiTheme="majorHAnsi" w:eastAsiaTheme="majorEastAsia" w:hAnsiTheme="majorHAnsi" w:cstheme="majorBidi"/>
    </w:rPr>
  </w:style>
  <w:style w:type="character" w:customStyle="1" w:styleId="truncate">
    <w:name w:val="truncate"/>
    <w:basedOn w:val="a0"/>
    <w:rsid w:val="00720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73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247702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59991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43087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861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14484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8253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2926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62364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80629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39868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23613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026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0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7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4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30745859-037C-4EF4-8AF8-B602A896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8</cp:revision>
  <dcterms:created xsi:type="dcterms:W3CDTF">2024-12-08T15:46:00Z</dcterms:created>
  <dcterms:modified xsi:type="dcterms:W3CDTF">2025-06-10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65bb1e2cbcaa1c6f5e57370474ad36de621792b28e96e6257e5230349b093</vt:lpwstr>
  </property>
</Properties>
</file>